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79A3" w:rsidRPr="00944941" w:rsidRDefault="006C2F63" w:rsidP="00A9410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Supporting Information</w:t>
      </w:r>
    </w:p>
    <w:p w:rsidR="00A94108" w:rsidRPr="00944941" w:rsidRDefault="00A94108" w:rsidP="00A94108">
      <w:pPr>
        <w:spacing w:line="480" w:lineRule="auto"/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  <w:lang w:val="en-GB"/>
        </w:rPr>
      </w:pPr>
      <w:r w:rsidRPr="00944941">
        <w:rPr>
          <w:rFonts w:ascii="Times New Roman" w:hAnsi="Times New Roman" w:cs="Times New Roman" w:hint="eastAsia"/>
          <w:b/>
          <w:color w:val="000000" w:themeColor="text1"/>
          <w:sz w:val="24"/>
        </w:rPr>
        <w:t>F</w:t>
      </w:r>
      <w:r w:rsidRPr="00944941">
        <w:rPr>
          <w:rFonts w:ascii="Times New Roman" w:hAnsi="Times New Roman" w:cs="Times New Roman"/>
          <w:b/>
          <w:color w:val="000000" w:themeColor="text1"/>
          <w:sz w:val="24"/>
        </w:rPr>
        <w:t xml:space="preserve">ig. S1 </w:t>
      </w:r>
      <w:r w:rsidRPr="00944941">
        <w:rPr>
          <w:rFonts w:ascii="Times New Roman" w:hAnsi="Times New Roman" w:cs="Times New Roman" w:hint="eastAsia"/>
          <w:b/>
          <w:bCs/>
          <w:color w:val="000000" w:themeColor="text1"/>
          <w:sz w:val="24"/>
          <w:lang w:val="en-GB"/>
        </w:rPr>
        <w:t xml:space="preserve">HaCaT monolayer </w:t>
      </w:r>
      <w:r w:rsidRPr="00944941">
        <w:rPr>
          <w:rFonts w:ascii="Times New Roman" w:eastAsia="SimHei" w:hAnsi="Times New Roman" w:cs="Times New Roman"/>
          <w:b/>
          <w:color w:val="000000" w:themeColor="text1"/>
          <w:sz w:val="24"/>
        </w:rPr>
        <w:t>displayed</w:t>
      </w:r>
      <w:r w:rsidRPr="00944941">
        <w:rPr>
          <w:rFonts w:ascii="Times New Roman" w:eastAsia="SimHei" w:hAnsi="Times New Roman" w:cs="Times New Roman" w:hint="eastAsia"/>
          <w:b/>
          <w:color w:val="000000" w:themeColor="text1"/>
          <w:sz w:val="24"/>
        </w:rPr>
        <w:t xml:space="preserve"> </w:t>
      </w:r>
      <w:r w:rsidRPr="00944941">
        <w:rPr>
          <w:rFonts w:ascii="Times New Roman" w:eastAsia="SimHei" w:hAnsi="Times New Roman" w:cs="Times New Roman"/>
          <w:b/>
          <w:color w:val="000000" w:themeColor="text1"/>
          <w:sz w:val="24"/>
        </w:rPr>
        <w:t>higher migration efficiency than cells in isolation</w:t>
      </w:r>
      <w:r w:rsidRPr="00944941">
        <w:rPr>
          <w:rFonts w:ascii="Times New Roman" w:eastAsia="SimHei" w:hAnsi="Times New Roman" w:cs="Times New Roman" w:hint="eastAsia"/>
          <w:b/>
          <w:color w:val="000000" w:themeColor="text1"/>
          <w:sz w:val="24"/>
        </w:rPr>
        <w:t>.</w:t>
      </w:r>
      <w:r w:rsidRPr="00944941">
        <w:rPr>
          <w:rFonts w:ascii="Times New Roman" w:eastAsia="SimHei" w:hAnsi="Times New Roman" w:cs="Times New Roman"/>
          <w:b/>
          <w:color w:val="000000" w:themeColor="text1"/>
          <w:sz w:val="24"/>
        </w:rPr>
        <w:t xml:space="preserve"> 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(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>A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) Time-lapse images showing the 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 xml:space="preserve">electrotactic response 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of the HaCaT monolayer and isolated cells</w:t>
      </w:r>
      <w:r w:rsidRPr="00944941"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  <w:lang w:val="en-GB"/>
        </w:rPr>
        <w:t>;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(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>B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) Migration trajectories of HaCaT 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>monolayer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and isolated cells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 xml:space="preserve"> under EFs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; (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>C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) Migratory directedness of HaCaT 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>monolayer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and isolated cells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 xml:space="preserve"> in EFs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; (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>D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) Trajectory speed of HaCaT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 xml:space="preserve"> monolayer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and isolated cells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 xml:space="preserve"> in EFs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. A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>rro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w indicates the direction of</w:t>
      </w:r>
      <w:bookmarkStart w:id="0" w:name="_GoBack"/>
      <w:bookmarkEnd w:id="0"/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the electric field. Data were obtained from at least three independent experiments and are shown as the mean </w:t>
      </w:r>
      <w:r w:rsidRPr="00944941">
        <w:rPr>
          <w:rFonts w:ascii="Times New Roman" w:eastAsia="Microsoft YaHei" w:hAnsi="Times New Roman" w:cs="Times New Roman"/>
          <w:color w:val="000000" w:themeColor="text1"/>
          <w:sz w:val="24"/>
          <w:shd w:val="clear" w:color="auto" w:fill="FFFFFF"/>
          <w:lang w:val="en-GB"/>
        </w:rPr>
        <w:t>± SEM. #</w:t>
      </w:r>
      <w:r w:rsidRPr="00944941"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hd w:val="clear" w:color="auto" w:fill="FFFFFF"/>
          <w:lang w:val="en-GB"/>
        </w:rPr>
        <w:t>p</w:t>
      </w:r>
      <w:r w:rsidRPr="00944941">
        <w:rPr>
          <w:rFonts w:ascii="Times New Roman" w:eastAsia="Microsoft YaHei" w:hAnsi="Times New Roman" w:cs="Times New Roman"/>
          <w:color w:val="000000" w:themeColor="text1"/>
          <w:sz w:val="24"/>
          <w:shd w:val="clear" w:color="auto" w:fill="FFFFFF"/>
          <w:lang w:val="en-GB"/>
        </w:rPr>
        <w:t>&lt;0.05 vs. the isolated cells.</w:t>
      </w:r>
      <w:r w:rsidRPr="00944941">
        <w:rPr>
          <w:rFonts w:ascii="Times New Roman" w:eastAsia="Microsoft YaHei" w:hAnsi="Times New Roman" w:cs="Times New Roman" w:hint="eastAsia"/>
          <w:color w:val="000000" w:themeColor="text1"/>
          <w:sz w:val="24"/>
          <w:shd w:val="clear" w:color="auto" w:fill="FFFFFF"/>
          <w:lang w:val="en-GB"/>
        </w:rPr>
        <w:t xml:space="preserve"> </w:t>
      </w:r>
      <w:r w:rsidRPr="00944941">
        <w:rPr>
          <w:rFonts w:ascii="Times New Roman" w:hAnsi="Times New Roman" w:cs="Times New Roman"/>
          <w:i/>
          <w:iCs/>
          <w:color w:val="000000" w:themeColor="text1"/>
          <w:sz w:val="24"/>
        </w:rPr>
        <w:t>Scale bars</w:t>
      </w:r>
      <w:r w:rsidRPr="00944941">
        <w:rPr>
          <w:rFonts w:ascii="Times New Roman" w:eastAsia="SimSun" w:hAnsi="Times New Roman" w:cs="Times New Roman"/>
          <w:bCs/>
          <w:color w:val="000000" w:themeColor="text1"/>
          <w:sz w:val="24"/>
          <w:lang w:val="en-GB"/>
        </w:rPr>
        <w:t xml:space="preserve"> 50 μm</w:t>
      </w:r>
      <w:r w:rsidRPr="00944941">
        <w:rPr>
          <w:rFonts w:ascii="Times New Roman" w:eastAsia="SimSun" w:hAnsi="Times New Roman" w:cs="Times New Roman" w:hint="eastAsia"/>
          <w:bCs/>
          <w:color w:val="000000" w:themeColor="text1"/>
          <w:sz w:val="24"/>
          <w:shd w:val="clear" w:color="auto" w:fill="FFFFFF"/>
          <w:lang w:val="en-GB"/>
        </w:rPr>
        <w:t>.</w:t>
      </w:r>
    </w:p>
    <w:p w:rsidR="00A94108" w:rsidRPr="00944941" w:rsidRDefault="00A94108" w:rsidP="00A94108">
      <w:pPr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hd w:val="clear" w:color="auto" w:fill="FFFFFF"/>
        </w:rPr>
      </w:pPr>
    </w:p>
    <w:p w:rsidR="00A94108" w:rsidRPr="00944941" w:rsidRDefault="00A94108" w:rsidP="00A94108">
      <w:pPr>
        <w:spacing w:line="480" w:lineRule="auto"/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  <w:lang w:val="en-GB"/>
        </w:rPr>
      </w:pPr>
      <w:r w:rsidRPr="00944941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Fig. S2</w:t>
      </w:r>
      <w:r w:rsidRPr="00944941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Pr="00944941"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 xml:space="preserve">ADAM17 expression in HaCaT cells after transfection with </w:t>
      </w:r>
      <w:r w:rsidRPr="00944941">
        <w:rPr>
          <w:rFonts w:ascii="Times New Roman" w:hAnsi="Times New Roman" w:cs="Times New Roman" w:hint="eastAsia"/>
          <w:b/>
          <w:color w:val="000000" w:themeColor="text1"/>
          <w:sz w:val="24"/>
          <w:lang w:val="en-GB"/>
        </w:rPr>
        <w:t>ADAM17-siRNA.</w:t>
      </w:r>
      <w:r w:rsidRPr="00944941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(A-B) Representative immunoblotting and quantification showing ADAM17 in HaCaT cells exposed to siADAM17. (C) Fluorescence confocal images showing the staining and distribution of ADAM17 in HaCaT cells exposed to siADAM17. </w:t>
      </w:r>
      <w:r w:rsidRPr="00944941">
        <w:rPr>
          <w:rFonts w:ascii="Times New Roman" w:hAnsi="Times New Roman" w:cs="Times New Roman"/>
          <w:color w:val="000000" w:themeColor="text1"/>
          <w:sz w:val="24"/>
        </w:rPr>
        <w:t>Composite images (</w:t>
      </w:r>
      <w:r w:rsidRPr="00944941">
        <w:rPr>
          <w:rFonts w:ascii="Times New Roman" w:hAnsi="Times New Roman" w:cs="Times New Roman"/>
          <w:b/>
          <w:bCs/>
          <w:color w:val="000000" w:themeColor="text1"/>
          <w:sz w:val="24"/>
        </w:rPr>
        <w:t>C</w:t>
      </w:r>
      <w:r w:rsidRPr="00944941">
        <w:rPr>
          <w:rFonts w:ascii="Times New Roman" w:hAnsi="Times New Roman" w:cs="Times New Roman"/>
          <w:color w:val="000000" w:themeColor="text1"/>
          <w:sz w:val="24"/>
        </w:rPr>
        <w:t>) are merged images consisting of 2 channels: ADAM17 (</w:t>
      </w:r>
      <w:r w:rsidRPr="00944941">
        <w:rPr>
          <w:rFonts w:ascii="Times New Roman" w:hAnsi="Times New Roman" w:cs="Times New Roman"/>
          <w:b/>
          <w:bCs/>
          <w:color w:val="000000" w:themeColor="text1"/>
          <w:sz w:val="24"/>
        </w:rPr>
        <w:t>red</w:t>
      </w:r>
      <w:r w:rsidRPr="00944941">
        <w:rPr>
          <w:rFonts w:ascii="Times New Roman" w:hAnsi="Times New Roman" w:cs="Times New Roman"/>
          <w:color w:val="000000" w:themeColor="text1"/>
          <w:sz w:val="24"/>
        </w:rPr>
        <w:t>) and DAPI (</w:t>
      </w:r>
      <w:r w:rsidRPr="00944941">
        <w:rPr>
          <w:rFonts w:ascii="Times New Roman" w:hAnsi="Times New Roman" w:cs="Times New Roman"/>
          <w:b/>
          <w:bCs/>
          <w:color w:val="000000" w:themeColor="text1"/>
          <w:sz w:val="24"/>
        </w:rPr>
        <w:t>blue</w:t>
      </w:r>
      <w:r w:rsidRPr="00944941">
        <w:rPr>
          <w:rFonts w:ascii="Times New Roman" w:hAnsi="Times New Roman" w:cs="Times New Roman"/>
          <w:color w:val="000000" w:themeColor="text1"/>
          <w:sz w:val="24"/>
        </w:rPr>
        <w:t xml:space="preserve">). </w:t>
      </w:r>
      <w:r w:rsidRPr="00944941">
        <w:rPr>
          <w:rFonts w:ascii="Times New Roman" w:hAnsi="Times New Roman" w:cs="Times New Roman"/>
          <w:color w:val="000000" w:themeColor="text1"/>
          <w:sz w:val="24"/>
          <w:lang w:val="en-GB"/>
        </w:rPr>
        <w:t>Data were obtained from at least three independent experiments and are shown as the mean ± SEM. #</w:t>
      </w:r>
      <w:r w:rsidRPr="00944941">
        <w:rPr>
          <w:rFonts w:ascii="Times New Roman" w:hAnsi="Times New Roman" w:cs="Times New Roman"/>
          <w:i/>
          <w:iCs/>
          <w:color w:val="000000" w:themeColor="text1"/>
          <w:sz w:val="24"/>
          <w:lang w:val="en-GB"/>
        </w:rPr>
        <w:t>p</w:t>
      </w:r>
      <w:r w:rsidRPr="00944941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&lt;0.05 vs. the </w:t>
      </w:r>
      <w:r w:rsidRPr="00944941">
        <w:rPr>
          <w:rFonts w:ascii="Times New Roman" w:hAnsi="Times New Roman" w:cs="Times New Roman"/>
          <w:color w:val="000000" w:themeColor="text1"/>
          <w:sz w:val="24"/>
        </w:rPr>
        <w:t>control</w:t>
      </w:r>
      <w:r w:rsidRPr="00944941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group. </w:t>
      </w:r>
      <w:r w:rsidRPr="00944941">
        <w:rPr>
          <w:rFonts w:ascii="Times New Roman" w:hAnsi="Times New Roman" w:cs="Times New Roman"/>
          <w:i/>
          <w:iCs/>
          <w:color w:val="000000" w:themeColor="text1"/>
          <w:sz w:val="24"/>
        </w:rPr>
        <w:t>Scale bars</w:t>
      </w:r>
      <w:r w:rsidRPr="00944941">
        <w:rPr>
          <w:rFonts w:ascii="Times New Roman" w:eastAsia="SimSun" w:hAnsi="Times New Roman" w:cs="Times New Roman"/>
          <w:bCs/>
          <w:color w:val="000000" w:themeColor="text1"/>
          <w:sz w:val="24"/>
          <w:lang w:val="en-GB"/>
        </w:rPr>
        <w:t xml:space="preserve"> 10 μm</w:t>
      </w:r>
      <w:r w:rsidRPr="00944941">
        <w:rPr>
          <w:rFonts w:ascii="Times New Roman" w:eastAsia="SimSun" w:hAnsi="Times New Roman" w:cs="Times New Roman" w:hint="eastAsia"/>
          <w:bCs/>
          <w:color w:val="000000" w:themeColor="text1"/>
          <w:sz w:val="24"/>
          <w:shd w:val="clear" w:color="auto" w:fill="FFFFFF"/>
          <w:lang w:val="en-GB"/>
        </w:rPr>
        <w:t>.</w:t>
      </w:r>
    </w:p>
    <w:p w:rsidR="002D13CF" w:rsidRPr="00944941" w:rsidRDefault="002D13CF" w:rsidP="00A94108">
      <w:pPr>
        <w:spacing w:line="480" w:lineRule="auto"/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  <w:lang w:val="en-GB"/>
        </w:rPr>
      </w:pPr>
    </w:p>
    <w:p w:rsidR="002D13CF" w:rsidRPr="00944941" w:rsidRDefault="002D13CF" w:rsidP="002D13CF">
      <w:pPr>
        <w:spacing w:line="480" w:lineRule="auto"/>
        <w:rPr>
          <w:rFonts w:ascii="Times New Roman" w:eastAsia="Microsoft YaHei" w:hAnsi="Times New Roman" w:cs="Times New Roman"/>
          <w:color w:val="000000" w:themeColor="text1"/>
          <w:sz w:val="24"/>
          <w:shd w:val="clear" w:color="auto" w:fill="FFFFFF"/>
          <w:lang w:val="en-GB"/>
        </w:rPr>
      </w:pPr>
      <w:bookmarkStart w:id="1" w:name="OLE_LINK58"/>
      <w:bookmarkStart w:id="2" w:name="OLE_LINK59"/>
      <w:bookmarkStart w:id="3" w:name="OLE_LINK63"/>
      <w:r w:rsidRPr="00944941">
        <w:rPr>
          <w:rFonts w:ascii="Times New Roman" w:hAnsi="Times New Roman" w:cs="Times New Roman"/>
          <w:b/>
          <w:bCs/>
          <w:color w:val="000000" w:themeColor="text1"/>
          <w:sz w:val="24"/>
        </w:rPr>
        <w:t>Fig</w:t>
      </w:r>
      <w:r w:rsidRPr="0094494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r w:rsidRPr="00944941">
        <w:rPr>
          <w:rFonts w:ascii="Times New Roman" w:hAnsi="Times New Roman" w:cs="Times New Roman"/>
          <w:b/>
          <w:bCs/>
          <w:color w:val="000000" w:themeColor="text1"/>
          <w:sz w:val="24"/>
        </w:rPr>
        <w:t>S3 The influence of ADAM17 in basal migration and electrotactic migration of epidermal monolayer</w:t>
      </w:r>
      <w:r w:rsidRPr="0094494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.</w:t>
      </w:r>
      <w:bookmarkEnd w:id="1"/>
      <w:bookmarkEnd w:id="2"/>
      <w:bookmarkEnd w:id="3"/>
      <w:r w:rsidRPr="00944941">
        <w:rPr>
          <w:rFonts w:ascii="Times New Roman" w:hAnsi="Times New Roman" w:cs="Times New Roman"/>
          <w:color w:val="000000" w:themeColor="text1"/>
          <w:sz w:val="24"/>
        </w:rPr>
        <w:t xml:space="preserve"> (A) 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Migratory directedness of HaCaT 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 xml:space="preserve">monolayer 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  <w:lang w:val="en-GB"/>
        </w:rPr>
        <w:t>with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  <w:lang w:val="en-GB"/>
        </w:rPr>
        <w:t>or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>without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>EF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</w:t>
      </w:r>
      <w:r w:rsidRPr="00944941">
        <w:rPr>
          <w:rFonts w:ascii="Times New Roman" w:eastAsia="SimSun" w:hAnsi="Times New Roman" w:cs="Times New Roman" w:hint="eastAsia"/>
          <w:bCs/>
          <w:color w:val="000000" w:themeColor="text1"/>
          <w:sz w:val="24"/>
          <w:shd w:val="clear" w:color="auto" w:fill="FFFFFF"/>
          <w:lang w:val="en-GB"/>
        </w:rPr>
        <w:t>stimulation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; (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>B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>) Trajectory speed of HaCaT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 xml:space="preserve"> monolayer 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  <w:lang w:val="en-GB"/>
        </w:rPr>
        <w:t>with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shd w:val="clear" w:color="auto" w:fill="FFFFFF"/>
          <w:lang w:val="en-GB"/>
        </w:rPr>
        <w:t>or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>without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</w:t>
      </w:r>
      <w:r w:rsidRPr="00944941">
        <w:rPr>
          <w:rFonts w:ascii="Times New Roman" w:eastAsia="SimSun" w:hAnsi="Times New Roman" w:cs="Times New Roman" w:hint="eastAsia"/>
          <w:color w:val="000000" w:themeColor="text1"/>
          <w:sz w:val="24"/>
          <w:lang w:val="en-GB"/>
        </w:rPr>
        <w:t>EF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</w:t>
      </w:r>
      <w:r w:rsidRPr="00944941">
        <w:rPr>
          <w:rFonts w:ascii="Times New Roman" w:eastAsia="SimSun" w:hAnsi="Times New Roman" w:cs="Times New Roman" w:hint="eastAsia"/>
          <w:bCs/>
          <w:color w:val="000000" w:themeColor="text1"/>
          <w:sz w:val="24"/>
          <w:shd w:val="clear" w:color="auto" w:fill="FFFFFF"/>
          <w:lang w:val="en-GB"/>
        </w:rPr>
        <w:lastRenderedPageBreak/>
        <w:t>stimulation.</w:t>
      </w:r>
      <w:r w:rsidRPr="00944941">
        <w:rPr>
          <w:rFonts w:ascii="Times New Roman" w:eastAsia="SimSun" w:hAnsi="Times New Roman" w:cs="Times New Roman"/>
          <w:color w:val="000000" w:themeColor="text1"/>
          <w:sz w:val="24"/>
          <w:lang w:val="en-GB"/>
        </w:rPr>
        <w:t xml:space="preserve"> Data were obtained from at least three independent experiments and are shown as the mean </w:t>
      </w:r>
      <w:r w:rsidRPr="00944941">
        <w:rPr>
          <w:rFonts w:ascii="Times New Roman" w:eastAsia="Microsoft YaHei" w:hAnsi="Times New Roman" w:cs="Times New Roman"/>
          <w:color w:val="000000" w:themeColor="text1"/>
          <w:sz w:val="24"/>
          <w:shd w:val="clear" w:color="auto" w:fill="FFFFFF"/>
          <w:lang w:val="en-GB"/>
        </w:rPr>
        <w:t>± SEM. #</w:t>
      </w:r>
      <w:r w:rsidRPr="00944941">
        <w:rPr>
          <w:rFonts w:ascii="Times New Roman" w:eastAsia="Microsoft YaHei" w:hAnsi="Times New Roman" w:cs="Times New Roman"/>
          <w:i/>
          <w:iCs/>
          <w:color w:val="000000" w:themeColor="text1"/>
          <w:sz w:val="24"/>
          <w:shd w:val="clear" w:color="auto" w:fill="FFFFFF"/>
          <w:lang w:val="en-GB"/>
        </w:rPr>
        <w:t>p</w:t>
      </w:r>
      <w:r w:rsidRPr="00944941">
        <w:rPr>
          <w:rFonts w:ascii="Times New Roman" w:eastAsia="Microsoft YaHei" w:hAnsi="Times New Roman" w:cs="Times New Roman"/>
          <w:color w:val="000000" w:themeColor="text1"/>
          <w:sz w:val="24"/>
          <w:shd w:val="clear" w:color="auto" w:fill="FFFFFF"/>
          <w:lang w:val="en-GB"/>
        </w:rPr>
        <w:t xml:space="preserve">&lt;0.05 vs. </w:t>
      </w:r>
      <w:r w:rsidRPr="00944941">
        <w:rPr>
          <w:rFonts w:ascii="Times New Roman" w:eastAsia="Microsoft YaHei" w:hAnsi="Times New Roman" w:cs="Times New Roman" w:hint="eastAsia"/>
          <w:color w:val="000000" w:themeColor="text1"/>
          <w:sz w:val="24"/>
          <w:shd w:val="clear" w:color="auto" w:fill="FFFFFF"/>
          <w:lang w:val="en-GB"/>
        </w:rPr>
        <w:t>control</w:t>
      </w:r>
      <w:r w:rsidRPr="00944941">
        <w:rPr>
          <w:rFonts w:ascii="Times New Roman" w:eastAsia="Microsoft YaHei" w:hAnsi="Times New Roman" w:cs="Times New Roman"/>
          <w:color w:val="000000" w:themeColor="text1"/>
          <w:sz w:val="24"/>
          <w:shd w:val="clear" w:color="auto" w:fill="FFFFFF"/>
          <w:lang w:val="en-GB"/>
        </w:rPr>
        <w:t xml:space="preserve"> group</w:t>
      </w:r>
    </w:p>
    <w:p w:rsidR="00A94108" w:rsidRPr="00944941" w:rsidRDefault="00A94108" w:rsidP="002D13CF">
      <w:pPr>
        <w:spacing w:line="360" w:lineRule="auto"/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  <w:lang w:val="en-GB"/>
        </w:rPr>
      </w:pPr>
    </w:p>
    <w:p w:rsidR="00A94108" w:rsidRPr="00944941" w:rsidRDefault="00A94108" w:rsidP="00A94108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  <w:lang w:val="en-GB"/>
        </w:rPr>
      </w:pPr>
      <w:r w:rsidRPr="00944941"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  <w:t>S</w:t>
      </w:r>
      <w:r w:rsidRPr="00944941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 xml:space="preserve">upporting </w:t>
      </w:r>
      <w:r w:rsidRPr="00944941">
        <w:rPr>
          <w:rFonts w:ascii="Times New Roman" w:hAnsi="Times New Roman" w:cs="Times New Roman" w:hint="eastAsia"/>
          <w:b/>
          <w:color w:val="000000" w:themeColor="text1"/>
          <w:sz w:val="24"/>
          <w:shd w:val="clear" w:color="auto" w:fill="FFFFFF"/>
        </w:rPr>
        <w:t xml:space="preserve">movie </w:t>
      </w:r>
      <w:r w:rsidRPr="00944941">
        <w:rPr>
          <w:rFonts w:ascii="Times New Roman" w:hAnsi="Times New Roman" w:cs="Times New Roman"/>
          <w:b/>
          <w:color w:val="000000" w:themeColor="text1"/>
          <w:sz w:val="24"/>
          <w:shd w:val="clear" w:color="auto" w:fill="FFFFFF"/>
        </w:rPr>
        <w:t>captions</w:t>
      </w:r>
      <w:r w:rsidRPr="00944941">
        <w:rPr>
          <w:rFonts w:ascii="Times New Roman" w:eastAsia="SimSun" w:hAnsi="Times New Roman" w:cs="Times New Roman"/>
          <w:b/>
          <w:bCs/>
          <w:color w:val="000000" w:themeColor="text1"/>
          <w:sz w:val="24"/>
          <w:shd w:val="clear" w:color="auto" w:fill="FFFFFF"/>
          <w:lang w:val="en-GB"/>
        </w:rPr>
        <w:t>:</w:t>
      </w:r>
    </w:p>
    <w:p w:rsidR="00A94108" w:rsidRPr="00944941" w:rsidRDefault="00A94108" w:rsidP="00A94108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hd w:val="clear" w:color="auto" w:fill="FFFFFF"/>
          <w:lang w:val="en-GB"/>
        </w:rPr>
      </w:pPr>
      <w:r w:rsidRPr="00944941">
        <w:rPr>
          <w:rFonts w:ascii="Times New Roman" w:eastAsia="SimSun" w:hAnsi="Times New Roman" w:cs="Times New Roman" w:hint="eastAsia"/>
          <w:b/>
          <w:color w:val="000000" w:themeColor="text1"/>
          <w:sz w:val="24"/>
          <w:shd w:val="clear" w:color="auto" w:fill="FFFFFF"/>
        </w:rPr>
        <w:t>Supplemental movie 1</w:t>
      </w:r>
      <w:r w:rsidRPr="00944941">
        <w:rPr>
          <w:rFonts w:ascii="Times New Roman" w:eastAsia="SimSun" w:hAnsi="Times New Roman" w:cs="Times New Roman" w:hint="eastAsia"/>
          <w:bCs/>
          <w:color w:val="000000" w:themeColor="text1"/>
          <w:sz w:val="24"/>
          <w:shd w:val="clear" w:color="auto" w:fill="FFFFFF"/>
          <w:lang w:val="en-GB"/>
        </w:rPr>
        <w:t>:</w:t>
      </w:r>
      <w:r w:rsidRPr="00944941"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  <w:lang w:val="en-GB"/>
        </w:rPr>
        <w:t xml:space="preserve"> </w:t>
      </w:r>
      <w:r w:rsidRPr="00944941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Electric fields stimulated directional collective migration of </w:t>
      </w:r>
      <w:r w:rsidRPr="00944941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HaCaT monolayer</w:t>
      </w:r>
      <w:r w:rsidRPr="00944941">
        <w:rPr>
          <w:rFonts w:ascii="Times New Roman" w:eastAsia="SimHei" w:hAnsi="Times New Roman" w:cs="Times New Roman" w:hint="eastAsia"/>
          <w:color w:val="000000" w:themeColor="text1"/>
          <w:sz w:val="24"/>
        </w:rPr>
        <w:t>.</w:t>
      </w:r>
    </w:p>
    <w:p w:rsidR="00A94108" w:rsidRPr="00944941" w:rsidRDefault="00A94108" w:rsidP="00A94108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  <w:lang w:val="en-GB"/>
        </w:rPr>
      </w:pPr>
      <w:r w:rsidRPr="00944941">
        <w:rPr>
          <w:rFonts w:ascii="Times New Roman" w:eastAsia="SimSun" w:hAnsi="Times New Roman" w:cs="Times New Roman" w:hint="eastAsia"/>
          <w:b/>
          <w:color w:val="000000" w:themeColor="text1"/>
          <w:sz w:val="24"/>
          <w:shd w:val="clear" w:color="auto" w:fill="FFFFFF"/>
        </w:rPr>
        <w:t xml:space="preserve">Supplemental movie </w:t>
      </w:r>
      <w:r w:rsidRPr="00944941">
        <w:rPr>
          <w:rFonts w:ascii="Times New Roman" w:eastAsia="SimSun" w:hAnsi="Times New Roman" w:cs="Times New Roman"/>
          <w:b/>
          <w:color w:val="000000" w:themeColor="text1"/>
          <w:sz w:val="24"/>
          <w:shd w:val="clear" w:color="auto" w:fill="FFFFFF"/>
        </w:rPr>
        <w:t>2</w:t>
      </w:r>
      <w:r w:rsidRPr="00944941">
        <w:rPr>
          <w:rFonts w:ascii="Times New Roman" w:eastAsia="SimSun" w:hAnsi="Times New Roman" w:cs="Times New Roman" w:hint="eastAsia"/>
          <w:bCs/>
          <w:color w:val="000000" w:themeColor="text1"/>
          <w:sz w:val="24"/>
          <w:shd w:val="clear" w:color="auto" w:fill="FFFFFF"/>
          <w:lang w:val="en-GB"/>
        </w:rPr>
        <w:t>:</w:t>
      </w:r>
      <w:r w:rsidRPr="00944941"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  <w:lang w:val="en-GB"/>
        </w:rPr>
        <w:t xml:space="preserve"> </w:t>
      </w:r>
      <w:r w:rsidRPr="00944941">
        <w:rPr>
          <w:rFonts w:ascii="ArialUnicodeMS" w:hAnsi="ArialUnicodeMS"/>
          <w:color w:val="000000" w:themeColor="text1"/>
          <w:sz w:val="24"/>
        </w:rPr>
        <w:t>HaCaT</w:t>
      </w:r>
      <w:r w:rsidRPr="00944941">
        <w:rPr>
          <w:rFonts w:ascii="ArialUnicodeMS" w:hAnsi="ArialUnicodeMS" w:hint="eastAsia"/>
          <w:color w:val="000000" w:themeColor="text1"/>
          <w:sz w:val="24"/>
        </w:rPr>
        <w:t xml:space="preserve"> cell</w:t>
      </w:r>
      <w:r w:rsidRPr="00944941">
        <w:rPr>
          <w:rFonts w:ascii="ArialUnicodeMS" w:hAnsi="ArialUnicodeMS"/>
          <w:color w:val="000000" w:themeColor="text1"/>
          <w:sz w:val="24"/>
        </w:rPr>
        <w:t xml:space="preserve"> monolayer displayed higher migration efficiency than cells</w:t>
      </w:r>
      <w:r w:rsidRPr="00944941">
        <w:rPr>
          <w:rFonts w:ascii="ArialUnicodeMS" w:hAnsi="ArialUnicodeMS" w:hint="eastAsia"/>
          <w:color w:val="000000" w:themeColor="text1"/>
          <w:sz w:val="24"/>
        </w:rPr>
        <w:t xml:space="preserve"> in isolation.</w:t>
      </w:r>
    </w:p>
    <w:p w:rsidR="00A94108" w:rsidRPr="00944941" w:rsidRDefault="00A94108" w:rsidP="00A94108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</w:rPr>
      </w:pPr>
      <w:r w:rsidRPr="00944941">
        <w:rPr>
          <w:rFonts w:ascii="Times New Roman" w:eastAsia="SimSun" w:hAnsi="Times New Roman" w:cs="Times New Roman" w:hint="eastAsia"/>
          <w:b/>
          <w:color w:val="000000" w:themeColor="text1"/>
          <w:sz w:val="24"/>
          <w:shd w:val="clear" w:color="auto" w:fill="FFFFFF"/>
        </w:rPr>
        <w:t xml:space="preserve">Supplemental movie </w:t>
      </w:r>
      <w:r w:rsidRPr="00944941">
        <w:rPr>
          <w:rFonts w:ascii="Times New Roman" w:eastAsia="SimSun" w:hAnsi="Times New Roman" w:cs="Times New Roman"/>
          <w:b/>
          <w:color w:val="000000" w:themeColor="text1"/>
          <w:sz w:val="24"/>
          <w:shd w:val="clear" w:color="auto" w:fill="FFFFFF"/>
        </w:rPr>
        <w:t>3</w:t>
      </w:r>
      <w:r w:rsidRPr="00944941">
        <w:rPr>
          <w:rFonts w:ascii="Times New Roman" w:eastAsia="SimSun" w:hAnsi="Times New Roman" w:cs="Times New Roman" w:hint="eastAsia"/>
          <w:bCs/>
          <w:color w:val="000000" w:themeColor="text1"/>
          <w:sz w:val="24"/>
          <w:shd w:val="clear" w:color="auto" w:fill="FFFFFF"/>
          <w:lang w:val="en-GB"/>
        </w:rPr>
        <w:t>:</w:t>
      </w:r>
      <w:r w:rsidRPr="00944941"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  <w:lang w:val="en-GB"/>
        </w:rPr>
        <w:t xml:space="preserve"> </w:t>
      </w:r>
      <w:r w:rsidRPr="00944941">
        <w:rPr>
          <w:rFonts w:ascii="ArialUnicodeMS" w:hAnsi="ArialUnicodeMS"/>
          <w:color w:val="000000" w:themeColor="text1"/>
          <w:sz w:val="24"/>
        </w:rPr>
        <w:t>ADAM17-inhibitor TAPI-2 inhibited collective directional migration</w:t>
      </w:r>
      <w:r w:rsidRPr="00944941">
        <w:rPr>
          <w:rFonts w:ascii="ArialUnicodeMS" w:hAnsi="ArialUnicodeMS" w:hint="eastAsia"/>
          <w:color w:val="000000" w:themeColor="text1"/>
          <w:sz w:val="24"/>
        </w:rPr>
        <w:t xml:space="preserve"> of </w:t>
      </w:r>
      <w:r w:rsidRPr="00944941">
        <w:rPr>
          <w:rFonts w:ascii="ArialUnicodeMS" w:hAnsi="ArialUnicodeMS"/>
          <w:color w:val="000000" w:themeColor="text1"/>
          <w:sz w:val="24"/>
        </w:rPr>
        <w:t>HaCaT</w:t>
      </w:r>
      <w:r w:rsidRPr="00944941">
        <w:rPr>
          <w:rFonts w:ascii="ArialUnicodeMS" w:hAnsi="ArialUnicodeMS" w:hint="eastAsia"/>
          <w:color w:val="000000" w:themeColor="text1"/>
          <w:sz w:val="24"/>
        </w:rPr>
        <w:t xml:space="preserve"> cell </w:t>
      </w:r>
      <w:r w:rsidRPr="00944941">
        <w:rPr>
          <w:rFonts w:ascii="ArialUnicodeMS" w:hAnsi="ArialUnicodeMS"/>
          <w:color w:val="000000" w:themeColor="text1"/>
          <w:sz w:val="24"/>
        </w:rPr>
        <w:t>monolayer</w:t>
      </w:r>
      <w:r w:rsidRPr="00944941">
        <w:rPr>
          <w:rFonts w:ascii="ArialUnicodeMS" w:hAnsi="ArialUnicodeMS" w:hint="eastAsia"/>
          <w:color w:val="000000" w:themeColor="text1"/>
          <w:sz w:val="24"/>
        </w:rPr>
        <w:t>.</w:t>
      </w:r>
    </w:p>
    <w:p w:rsidR="00A94108" w:rsidRPr="00944941" w:rsidRDefault="00A94108" w:rsidP="00A94108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  <w:lang w:val="en-GB"/>
        </w:rPr>
      </w:pPr>
      <w:r w:rsidRPr="00944941">
        <w:rPr>
          <w:rFonts w:ascii="Times New Roman" w:eastAsia="SimSun" w:hAnsi="Times New Roman" w:cs="Times New Roman" w:hint="eastAsia"/>
          <w:b/>
          <w:color w:val="000000" w:themeColor="text1"/>
          <w:sz w:val="24"/>
          <w:shd w:val="clear" w:color="auto" w:fill="FFFFFF"/>
        </w:rPr>
        <w:t xml:space="preserve">Supplemental movie </w:t>
      </w:r>
      <w:r w:rsidRPr="00944941">
        <w:rPr>
          <w:rFonts w:ascii="Times New Roman" w:eastAsia="SimSun" w:hAnsi="Times New Roman" w:cs="Times New Roman"/>
          <w:b/>
          <w:color w:val="000000" w:themeColor="text1"/>
          <w:sz w:val="24"/>
          <w:shd w:val="clear" w:color="auto" w:fill="FFFFFF"/>
        </w:rPr>
        <w:t>4</w:t>
      </w:r>
      <w:r w:rsidRPr="00944941">
        <w:rPr>
          <w:rFonts w:ascii="Times New Roman" w:eastAsia="SimSun" w:hAnsi="Times New Roman" w:cs="Times New Roman" w:hint="eastAsia"/>
          <w:bCs/>
          <w:color w:val="000000" w:themeColor="text1"/>
          <w:sz w:val="24"/>
          <w:shd w:val="clear" w:color="auto" w:fill="FFFFFF"/>
          <w:lang w:val="en-GB"/>
        </w:rPr>
        <w:t>:</w:t>
      </w:r>
      <w:r w:rsidRPr="00944941"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  <w:lang w:val="en-GB"/>
        </w:rPr>
        <w:t xml:space="preserve"> </w:t>
      </w:r>
      <w:r w:rsidRPr="00944941">
        <w:rPr>
          <w:rFonts w:ascii="ArialUnicodeMS" w:hAnsi="ArialUnicodeMS"/>
          <w:color w:val="000000" w:themeColor="text1"/>
          <w:sz w:val="24"/>
        </w:rPr>
        <w:t>siRNA-ADAM17 inhibited collective directional migration of</w:t>
      </w:r>
      <w:r w:rsidRPr="00944941">
        <w:rPr>
          <w:rFonts w:ascii="ArialUnicodeMS" w:hAnsi="ArialUnicodeMS" w:hint="eastAsia"/>
          <w:color w:val="000000" w:themeColor="text1"/>
          <w:sz w:val="24"/>
        </w:rPr>
        <w:t xml:space="preserve"> </w:t>
      </w:r>
      <w:r w:rsidRPr="00944941">
        <w:rPr>
          <w:rFonts w:ascii="ArialUnicodeMS" w:hAnsi="ArialUnicodeMS"/>
          <w:color w:val="000000" w:themeColor="text1"/>
          <w:sz w:val="24"/>
        </w:rPr>
        <w:t>HaCaT</w:t>
      </w:r>
      <w:r w:rsidRPr="00944941">
        <w:rPr>
          <w:rFonts w:ascii="ArialUnicodeMS" w:hAnsi="ArialUnicodeMS" w:hint="eastAsia"/>
          <w:color w:val="000000" w:themeColor="text1"/>
          <w:sz w:val="24"/>
        </w:rPr>
        <w:t xml:space="preserve"> cell monolayer.</w:t>
      </w:r>
    </w:p>
    <w:p w:rsidR="00A94108" w:rsidRPr="00944941" w:rsidRDefault="00D26FBE" w:rsidP="00A94108">
      <w:pPr>
        <w:autoSpaceDE w:val="0"/>
        <w:autoSpaceDN w:val="0"/>
        <w:adjustRightInd w:val="0"/>
        <w:spacing w:line="480" w:lineRule="auto"/>
        <w:rPr>
          <w:rFonts w:ascii="ArialUnicodeMS" w:hAnsi="ArialUnicodeMS" w:hint="eastAsia"/>
          <w:color w:val="000000" w:themeColor="text1"/>
          <w:sz w:val="24"/>
        </w:rPr>
      </w:pPr>
      <w:r w:rsidRPr="00944941">
        <w:rPr>
          <w:rFonts w:ascii="Times New Roman" w:eastAsia="SimSun" w:hAnsi="Times New Roman" w:cs="Times New Roman" w:hint="eastAsia"/>
          <w:b/>
          <w:color w:val="000000" w:themeColor="text1"/>
          <w:sz w:val="24"/>
          <w:shd w:val="clear" w:color="auto" w:fill="FFFFFF"/>
        </w:rPr>
        <w:t xml:space="preserve">Supplemental movie </w:t>
      </w:r>
      <w:r w:rsidR="00A94108" w:rsidRPr="00944941">
        <w:rPr>
          <w:rFonts w:ascii="Times New Roman" w:eastAsia="SimSun" w:hAnsi="Times New Roman" w:cs="Times New Roman"/>
          <w:b/>
          <w:color w:val="000000" w:themeColor="text1"/>
          <w:sz w:val="24"/>
          <w:shd w:val="clear" w:color="auto" w:fill="FFFFFF"/>
        </w:rPr>
        <w:t>5</w:t>
      </w:r>
      <w:r w:rsidR="00A94108" w:rsidRPr="00944941">
        <w:rPr>
          <w:rFonts w:ascii="Times New Roman" w:eastAsia="SimSun" w:hAnsi="Times New Roman" w:cs="Times New Roman" w:hint="eastAsia"/>
          <w:bCs/>
          <w:color w:val="000000" w:themeColor="text1"/>
          <w:sz w:val="24"/>
          <w:shd w:val="clear" w:color="auto" w:fill="FFFFFF"/>
          <w:lang w:val="en-GB"/>
        </w:rPr>
        <w:t>:</w:t>
      </w:r>
      <w:r w:rsidRPr="00944941">
        <w:rPr>
          <w:rFonts w:ascii="Times New Roman" w:eastAsia="SimSun" w:hAnsi="Times New Roman" w:cs="Times New Roman" w:hint="eastAsia"/>
          <w:bCs/>
          <w:color w:val="000000" w:themeColor="text1"/>
          <w:sz w:val="24"/>
          <w:shd w:val="clear" w:color="auto" w:fill="FFFFFF"/>
          <w:lang w:val="en-GB"/>
        </w:rPr>
        <w:t xml:space="preserve"> </w:t>
      </w:r>
      <w:r w:rsidR="00A94108" w:rsidRPr="00944941">
        <w:rPr>
          <w:rFonts w:ascii="ArialUnicodeMS" w:hAnsi="ArialUnicodeMS"/>
          <w:color w:val="000000" w:themeColor="text1"/>
          <w:sz w:val="24"/>
        </w:rPr>
        <w:t>AG1478 (EGFR specific inhibitor) inhibited collective directional</w:t>
      </w:r>
      <w:r w:rsidR="00A94108" w:rsidRPr="00944941">
        <w:rPr>
          <w:rFonts w:ascii="ArialUnicodeMS" w:hAnsi="ArialUnicodeMS" w:hint="eastAsia"/>
          <w:color w:val="000000" w:themeColor="text1"/>
          <w:sz w:val="24"/>
        </w:rPr>
        <w:t xml:space="preserve"> migration of </w:t>
      </w:r>
      <w:r w:rsidR="00A94108" w:rsidRPr="00944941">
        <w:rPr>
          <w:rFonts w:ascii="ArialUnicodeMS" w:hAnsi="ArialUnicodeMS"/>
          <w:color w:val="000000" w:themeColor="text1"/>
          <w:sz w:val="24"/>
        </w:rPr>
        <w:t>HaCaT</w:t>
      </w:r>
      <w:r w:rsidR="00A94108" w:rsidRPr="00944941">
        <w:rPr>
          <w:rFonts w:ascii="ArialUnicodeMS" w:hAnsi="ArialUnicodeMS" w:hint="eastAsia"/>
          <w:color w:val="000000" w:themeColor="text1"/>
          <w:sz w:val="24"/>
        </w:rPr>
        <w:t xml:space="preserve"> cell </w:t>
      </w:r>
      <w:r w:rsidR="00A94108" w:rsidRPr="00944941">
        <w:rPr>
          <w:rFonts w:ascii="ArialUnicodeMS" w:hAnsi="ArialUnicodeMS"/>
          <w:color w:val="000000" w:themeColor="text1"/>
          <w:sz w:val="24"/>
        </w:rPr>
        <w:t>monolayer.</w:t>
      </w:r>
    </w:p>
    <w:p w:rsidR="00A94108" w:rsidRPr="00944941" w:rsidRDefault="00A94108" w:rsidP="00A94108">
      <w:pPr>
        <w:autoSpaceDE w:val="0"/>
        <w:autoSpaceDN w:val="0"/>
        <w:adjustRightInd w:val="0"/>
        <w:spacing w:line="480" w:lineRule="auto"/>
        <w:rPr>
          <w:rFonts w:ascii="ArialUnicodeMS" w:hAnsi="ArialUnicodeMS" w:hint="eastAsia"/>
          <w:color w:val="000000" w:themeColor="text1"/>
          <w:sz w:val="24"/>
        </w:rPr>
      </w:pPr>
      <w:r w:rsidRPr="00944941">
        <w:rPr>
          <w:rFonts w:ascii="Times New Roman" w:eastAsia="SimSun" w:hAnsi="Times New Roman" w:cs="Times New Roman" w:hint="eastAsia"/>
          <w:b/>
          <w:color w:val="000000" w:themeColor="text1"/>
          <w:sz w:val="24"/>
          <w:shd w:val="clear" w:color="auto" w:fill="FFFFFF"/>
        </w:rPr>
        <w:t xml:space="preserve">Supplemental movie </w:t>
      </w:r>
      <w:r w:rsidRPr="00944941">
        <w:rPr>
          <w:rFonts w:ascii="Times New Roman" w:eastAsia="SimSun" w:hAnsi="Times New Roman" w:cs="Times New Roman"/>
          <w:b/>
          <w:color w:val="000000" w:themeColor="text1"/>
          <w:sz w:val="24"/>
          <w:shd w:val="clear" w:color="auto" w:fill="FFFFFF"/>
        </w:rPr>
        <w:t>6</w:t>
      </w:r>
      <w:r w:rsidRPr="00944941">
        <w:rPr>
          <w:rFonts w:ascii="Times New Roman" w:eastAsia="SimSun" w:hAnsi="Times New Roman" w:cs="Times New Roman" w:hint="eastAsia"/>
          <w:bCs/>
          <w:color w:val="000000" w:themeColor="text1"/>
          <w:sz w:val="24"/>
          <w:shd w:val="clear" w:color="auto" w:fill="FFFFFF"/>
          <w:lang w:val="en-GB"/>
        </w:rPr>
        <w:t>:</w:t>
      </w:r>
      <w:r w:rsidRPr="00944941">
        <w:rPr>
          <w:rFonts w:ascii="Times New Roman" w:eastAsia="SimSun" w:hAnsi="Times New Roman" w:cs="Times New Roman"/>
          <w:bCs/>
          <w:color w:val="000000" w:themeColor="text1"/>
          <w:sz w:val="24"/>
          <w:shd w:val="clear" w:color="auto" w:fill="FFFFFF"/>
          <w:lang w:val="en-GB"/>
        </w:rPr>
        <w:t xml:space="preserve"> </w:t>
      </w:r>
      <w:r w:rsidRPr="00944941">
        <w:rPr>
          <w:rFonts w:ascii="Times New Roman" w:eastAsia="SimSun" w:hAnsi="Times New Roman" w:cs="Times New Roman" w:hint="eastAsia"/>
          <w:bCs/>
          <w:color w:val="000000" w:themeColor="text1"/>
          <w:sz w:val="24"/>
          <w:shd w:val="clear" w:color="auto" w:fill="FFFFFF"/>
          <w:lang w:val="en-GB"/>
        </w:rPr>
        <w:t xml:space="preserve">Recombinant </w:t>
      </w:r>
      <w:r w:rsidRPr="00944941">
        <w:rPr>
          <w:rFonts w:ascii="ArialUnicodeMS" w:hAnsi="ArialUnicodeMS"/>
          <w:color w:val="000000" w:themeColor="text1"/>
          <w:sz w:val="24"/>
        </w:rPr>
        <w:t xml:space="preserve">HB-EGF </w:t>
      </w:r>
      <w:r w:rsidRPr="00944941">
        <w:rPr>
          <w:rFonts w:ascii="ArialUnicodeMS" w:hAnsi="ArialUnicodeMS" w:hint="eastAsia"/>
          <w:color w:val="000000" w:themeColor="text1"/>
          <w:sz w:val="24"/>
        </w:rPr>
        <w:t xml:space="preserve">promote </w:t>
      </w:r>
      <w:r w:rsidRPr="00944941">
        <w:rPr>
          <w:rFonts w:ascii="ArialUnicodeMS" w:hAnsi="ArialUnicodeMS"/>
          <w:color w:val="000000" w:themeColor="text1"/>
          <w:sz w:val="24"/>
        </w:rPr>
        <w:t>the collective directional</w:t>
      </w:r>
      <w:r w:rsidRPr="00944941">
        <w:rPr>
          <w:rFonts w:ascii="ArialUnicodeMS" w:hAnsi="ArialUnicodeMS" w:hint="eastAsia"/>
          <w:color w:val="000000" w:themeColor="text1"/>
          <w:sz w:val="24"/>
        </w:rPr>
        <w:t xml:space="preserve"> migration of the </w:t>
      </w:r>
      <w:r w:rsidRPr="00944941">
        <w:rPr>
          <w:rFonts w:ascii="ArialUnicodeMS" w:hAnsi="ArialUnicodeMS"/>
          <w:color w:val="000000" w:themeColor="text1"/>
          <w:sz w:val="24"/>
        </w:rPr>
        <w:t>HaCaT</w:t>
      </w:r>
      <w:r w:rsidRPr="00944941">
        <w:rPr>
          <w:rFonts w:ascii="ArialUnicodeMS" w:hAnsi="ArialUnicodeMS" w:hint="eastAsia"/>
          <w:color w:val="000000" w:themeColor="text1"/>
          <w:sz w:val="24"/>
        </w:rPr>
        <w:t xml:space="preserve"> cell </w:t>
      </w:r>
      <w:r w:rsidRPr="00944941">
        <w:rPr>
          <w:rFonts w:ascii="ArialUnicodeMS" w:hAnsi="ArialUnicodeMS"/>
          <w:color w:val="000000" w:themeColor="text1"/>
          <w:sz w:val="24"/>
        </w:rPr>
        <w:t>monolayer.</w:t>
      </w:r>
    </w:p>
    <w:p w:rsidR="00A94108" w:rsidRPr="00A94108" w:rsidRDefault="00A94108" w:rsidP="006C0153">
      <w:pPr>
        <w:autoSpaceDE w:val="0"/>
        <w:autoSpaceDN w:val="0"/>
        <w:adjustRightInd w:val="0"/>
        <w:spacing w:line="480" w:lineRule="auto"/>
        <w:rPr>
          <w:rFonts w:ascii="ArialUnicodeMS" w:hAnsi="ArialUnicodeMS" w:hint="eastAsia"/>
          <w:color w:val="000000"/>
          <w:sz w:val="24"/>
        </w:rPr>
      </w:pPr>
    </w:p>
    <w:sectPr w:rsidR="00A94108" w:rsidRPr="00A94108" w:rsidSect="0094429E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412C" w:rsidRDefault="00E6412C" w:rsidP="00470864">
      <w:r>
        <w:separator/>
      </w:r>
    </w:p>
  </w:endnote>
  <w:endnote w:type="continuationSeparator" w:id="0">
    <w:p w:rsidR="00E6412C" w:rsidRDefault="00E6412C" w:rsidP="00470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2c8ce45a">
    <w:altName w:val="Times New Roman"/>
    <w:charset w:val="00"/>
    <w:family w:val="auto"/>
    <w:pitch w:val="default"/>
  </w:font>
  <w:font w:name="AdvOT596495f2 + fb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URM10">
    <w:altName w:val="Cambria"/>
    <w:panose1 w:val="00000000000000000000"/>
    <w:charset w:val="00"/>
    <w:family w:val="roman"/>
    <w:notTrueType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UnicodeM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412C" w:rsidRDefault="00E6412C" w:rsidP="00470864">
      <w:r>
        <w:separator/>
      </w:r>
    </w:p>
  </w:footnote>
  <w:footnote w:type="continuationSeparator" w:id="0">
    <w:p w:rsidR="00E6412C" w:rsidRDefault="00E6412C" w:rsidP="004708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A4221A"/>
    <w:multiLevelType w:val="multilevel"/>
    <w:tmpl w:val="B72246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463074F"/>
    <w:multiLevelType w:val="hybridMultilevel"/>
    <w:tmpl w:val="B70013CE"/>
    <w:lvl w:ilvl="0" w:tplc="8828C5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Cel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7&lt;record-ids&gt;&lt;item&gt;2415&lt;/item&gt;&lt;item&gt;2445&lt;/item&gt;&lt;item&gt;2456&lt;/item&gt;&lt;item&gt;2561&lt;/item&gt;&lt;item&gt;2575&lt;/item&gt;&lt;item&gt;2628&lt;/item&gt;&lt;item&gt;2629&lt;/item&gt;&lt;item&gt;2630&lt;/item&gt;&lt;item&gt;2631&lt;/item&gt;&lt;item&gt;2632&lt;/item&gt;&lt;item&gt;2633&lt;/item&gt;&lt;item&gt;2634&lt;/item&gt;&lt;item&gt;2635&lt;/item&gt;&lt;item&gt;2636&lt;/item&gt;&lt;item&gt;2637&lt;/item&gt;&lt;item&gt;2638&lt;/item&gt;&lt;item&gt;2639&lt;/item&gt;&lt;item&gt;2640&lt;/item&gt;&lt;/record-ids&gt;&lt;/item&gt;&lt;/Libraries&gt;"/>
    <w:docVar w:name="MachineID" w:val="204|203|197|186|201|197|190|187|197|201|206|197|187|206|197|201|187|"/>
    <w:docVar w:name="Username" w:val="Editor"/>
  </w:docVars>
  <w:rsids>
    <w:rsidRoot w:val="008E4BA1"/>
    <w:rsid w:val="000001AD"/>
    <w:rsid w:val="00000896"/>
    <w:rsid w:val="00001EA0"/>
    <w:rsid w:val="00011E3A"/>
    <w:rsid w:val="000138FD"/>
    <w:rsid w:val="00014073"/>
    <w:rsid w:val="00014742"/>
    <w:rsid w:val="0001605A"/>
    <w:rsid w:val="0001633D"/>
    <w:rsid w:val="0002243D"/>
    <w:rsid w:val="00031092"/>
    <w:rsid w:val="00033CB8"/>
    <w:rsid w:val="00035DFE"/>
    <w:rsid w:val="000425F9"/>
    <w:rsid w:val="00045D71"/>
    <w:rsid w:val="00046765"/>
    <w:rsid w:val="00046CBB"/>
    <w:rsid w:val="00050BB2"/>
    <w:rsid w:val="00052A5C"/>
    <w:rsid w:val="00053D50"/>
    <w:rsid w:val="0005524C"/>
    <w:rsid w:val="000574B5"/>
    <w:rsid w:val="0005772B"/>
    <w:rsid w:val="00060F67"/>
    <w:rsid w:val="00062431"/>
    <w:rsid w:val="0006254B"/>
    <w:rsid w:val="0006707E"/>
    <w:rsid w:val="000759B0"/>
    <w:rsid w:val="000845BA"/>
    <w:rsid w:val="000846EE"/>
    <w:rsid w:val="00092530"/>
    <w:rsid w:val="000939D3"/>
    <w:rsid w:val="00096D3D"/>
    <w:rsid w:val="000B052A"/>
    <w:rsid w:val="000B19EE"/>
    <w:rsid w:val="000B1B23"/>
    <w:rsid w:val="000B2399"/>
    <w:rsid w:val="000B4DFC"/>
    <w:rsid w:val="000C364F"/>
    <w:rsid w:val="000C58B2"/>
    <w:rsid w:val="000C64D9"/>
    <w:rsid w:val="000D31D7"/>
    <w:rsid w:val="000D53F0"/>
    <w:rsid w:val="000D78A1"/>
    <w:rsid w:val="000E1D75"/>
    <w:rsid w:val="000E7704"/>
    <w:rsid w:val="000F25AF"/>
    <w:rsid w:val="000F67FC"/>
    <w:rsid w:val="000F7EF2"/>
    <w:rsid w:val="0010260D"/>
    <w:rsid w:val="00102DC2"/>
    <w:rsid w:val="00103885"/>
    <w:rsid w:val="00103980"/>
    <w:rsid w:val="00106B87"/>
    <w:rsid w:val="0010768D"/>
    <w:rsid w:val="00107B63"/>
    <w:rsid w:val="0011101F"/>
    <w:rsid w:val="00111373"/>
    <w:rsid w:val="00120133"/>
    <w:rsid w:val="00124DA1"/>
    <w:rsid w:val="0012658B"/>
    <w:rsid w:val="001278E5"/>
    <w:rsid w:val="00130A57"/>
    <w:rsid w:val="00130A9F"/>
    <w:rsid w:val="00131DB0"/>
    <w:rsid w:val="00136958"/>
    <w:rsid w:val="001369B3"/>
    <w:rsid w:val="00136C50"/>
    <w:rsid w:val="001400A2"/>
    <w:rsid w:val="00140BD2"/>
    <w:rsid w:val="00141795"/>
    <w:rsid w:val="00142485"/>
    <w:rsid w:val="00142F55"/>
    <w:rsid w:val="00144C38"/>
    <w:rsid w:val="00147929"/>
    <w:rsid w:val="0015234F"/>
    <w:rsid w:val="0015289E"/>
    <w:rsid w:val="00152ABD"/>
    <w:rsid w:val="001600A0"/>
    <w:rsid w:val="001637BE"/>
    <w:rsid w:val="00167C48"/>
    <w:rsid w:val="0017268F"/>
    <w:rsid w:val="00173299"/>
    <w:rsid w:val="00175142"/>
    <w:rsid w:val="001755DF"/>
    <w:rsid w:val="0017609B"/>
    <w:rsid w:val="001809DF"/>
    <w:rsid w:val="00185371"/>
    <w:rsid w:val="00191829"/>
    <w:rsid w:val="00195B41"/>
    <w:rsid w:val="001A2EB5"/>
    <w:rsid w:val="001A48A4"/>
    <w:rsid w:val="001B0BBE"/>
    <w:rsid w:val="001B145C"/>
    <w:rsid w:val="001B1D11"/>
    <w:rsid w:val="001B2D53"/>
    <w:rsid w:val="001C0ECE"/>
    <w:rsid w:val="001C198F"/>
    <w:rsid w:val="001D42B0"/>
    <w:rsid w:val="001D5DAB"/>
    <w:rsid w:val="001E087F"/>
    <w:rsid w:val="001E1212"/>
    <w:rsid w:val="001E277A"/>
    <w:rsid w:val="001E2A0A"/>
    <w:rsid w:val="001F0C31"/>
    <w:rsid w:val="001F3E19"/>
    <w:rsid w:val="001F5CD2"/>
    <w:rsid w:val="0020093E"/>
    <w:rsid w:val="00200969"/>
    <w:rsid w:val="002009E5"/>
    <w:rsid w:val="00203452"/>
    <w:rsid w:val="00204469"/>
    <w:rsid w:val="00210A0C"/>
    <w:rsid w:val="00210A3F"/>
    <w:rsid w:val="002115E4"/>
    <w:rsid w:val="00214C66"/>
    <w:rsid w:val="00214EDB"/>
    <w:rsid w:val="00216FF3"/>
    <w:rsid w:val="002179F0"/>
    <w:rsid w:val="002204D4"/>
    <w:rsid w:val="0022161E"/>
    <w:rsid w:val="00225894"/>
    <w:rsid w:val="00227896"/>
    <w:rsid w:val="002315BA"/>
    <w:rsid w:val="002317B4"/>
    <w:rsid w:val="002325AB"/>
    <w:rsid w:val="00234DBD"/>
    <w:rsid w:val="00236B91"/>
    <w:rsid w:val="00237079"/>
    <w:rsid w:val="00237F90"/>
    <w:rsid w:val="00243D14"/>
    <w:rsid w:val="00244A74"/>
    <w:rsid w:val="0025147A"/>
    <w:rsid w:val="00251D22"/>
    <w:rsid w:val="00254D22"/>
    <w:rsid w:val="0026032A"/>
    <w:rsid w:val="00271A4D"/>
    <w:rsid w:val="00274023"/>
    <w:rsid w:val="0027509C"/>
    <w:rsid w:val="00281239"/>
    <w:rsid w:val="0028598F"/>
    <w:rsid w:val="0029632C"/>
    <w:rsid w:val="002A512A"/>
    <w:rsid w:val="002A5FCD"/>
    <w:rsid w:val="002A7A88"/>
    <w:rsid w:val="002B2AB1"/>
    <w:rsid w:val="002B52BD"/>
    <w:rsid w:val="002B7E9B"/>
    <w:rsid w:val="002C2052"/>
    <w:rsid w:val="002C285F"/>
    <w:rsid w:val="002C33C9"/>
    <w:rsid w:val="002C52B0"/>
    <w:rsid w:val="002C7EA3"/>
    <w:rsid w:val="002D13CF"/>
    <w:rsid w:val="002D5C97"/>
    <w:rsid w:val="002E4DD9"/>
    <w:rsid w:val="002E5BA0"/>
    <w:rsid w:val="002E60AA"/>
    <w:rsid w:val="002F0BD9"/>
    <w:rsid w:val="002F300C"/>
    <w:rsid w:val="002F4DF7"/>
    <w:rsid w:val="002F64A3"/>
    <w:rsid w:val="002F7D1B"/>
    <w:rsid w:val="00302A81"/>
    <w:rsid w:val="00303C0A"/>
    <w:rsid w:val="003062AA"/>
    <w:rsid w:val="00313E8B"/>
    <w:rsid w:val="0031605C"/>
    <w:rsid w:val="00322CE9"/>
    <w:rsid w:val="00326437"/>
    <w:rsid w:val="0033071F"/>
    <w:rsid w:val="003322C2"/>
    <w:rsid w:val="003346EB"/>
    <w:rsid w:val="00336974"/>
    <w:rsid w:val="00337787"/>
    <w:rsid w:val="0033779B"/>
    <w:rsid w:val="003401E7"/>
    <w:rsid w:val="00340D01"/>
    <w:rsid w:val="00341AFB"/>
    <w:rsid w:val="00343E1C"/>
    <w:rsid w:val="00345CD5"/>
    <w:rsid w:val="003462B5"/>
    <w:rsid w:val="003462E8"/>
    <w:rsid w:val="0035296E"/>
    <w:rsid w:val="00353CD9"/>
    <w:rsid w:val="003542D0"/>
    <w:rsid w:val="00355141"/>
    <w:rsid w:val="003557C8"/>
    <w:rsid w:val="003557D6"/>
    <w:rsid w:val="00357269"/>
    <w:rsid w:val="00357C0D"/>
    <w:rsid w:val="00363385"/>
    <w:rsid w:val="00364B19"/>
    <w:rsid w:val="00371170"/>
    <w:rsid w:val="003712B6"/>
    <w:rsid w:val="003767ED"/>
    <w:rsid w:val="00383FE4"/>
    <w:rsid w:val="003920FA"/>
    <w:rsid w:val="00394836"/>
    <w:rsid w:val="00396D38"/>
    <w:rsid w:val="003A07D5"/>
    <w:rsid w:val="003A2563"/>
    <w:rsid w:val="003A585C"/>
    <w:rsid w:val="003A73AF"/>
    <w:rsid w:val="003A7665"/>
    <w:rsid w:val="003A7D23"/>
    <w:rsid w:val="003B27A7"/>
    <w:rsid w:val="003B2C6A"/>
    <w:rsid w:val="003B2EE0"/>
    <w:rsid w:val="003B384A"/>
    <w:rsid w:val="003B46BD"/>
    <w:rsid w:val="003B55C4"/>
    <w:rsid w:val="003B7033"/>
    <w:rsid w:val="003C0127"/>
    <w:rsid w:val="003C441A"/>
    <w:rsid w:val="003C72C7"/>
    <w:rsid w:val="003C7847"/>
    <w:rsid w:val="003C7F12"/>
    <w:rsid w:val="003D25BB"/>
    <w:rsid w:val="003D5BD7"/>
    <w:rsid w:val="003D77AA"/>
    <w:rsid w:val="003E4989"/>
    <w:rsid w:val="003E4AEA"/>
    <w:rsid w:val="003F0517"/>
    <w:rsid w:val="003F168E"/>
    <w:rsid w:val="003F32AE"/>
    <w:rsid w:val="003F504C"/>
    <w:rsid w:val="003F51A4"/>
    <w:rsid w:val="003F69A4"/>
    <w:rsid w:val="00406CB7"/>
    <w:rsid w:val="004117CA"/>
    <w:rsid w:val="00411AF7"/>
    <w:rsid w:val="0041221A"/>
    <w:rsid w:val="00414708"/>
    <w:rsid w:val="00420BBB"/>
    <w:rsid w:val="00422703"/>
    <w:rsid w:val="00423D55"/>
    <w:rsid w:val="00423E0D"/>
    <w:rsid w:val="0042575B"/>
    <w:rsid w:val="004270CB"/>
    <w:rsid w:val="00430B2B"/>
    <w:rsid w:val="0043212E"/>
    <w:rsid w:val="00433167"/>
    <w:rsid w:val="004339B9"/>
    <w:rsid w:val="00437B3F"/>
    <w:rsid w:val="004408C8"/>
    <w:rsid w:val="00440FDA"/>
    <w:rsid w:val="00441E39"/>
    <w:rsid w:val="00443239"/>
    <w:rsid w:val="004475BF"/>
    <w:rsid w:val="004600CE"/>
    <w:rsid w:val="00460720"/>
    <w:rsid w:val="00462514"/>
    <w:rsid w:val="0046384A"/>
    <w:rsid w:val="0046440C"/>
    <w:rsid w:val="00466530"/>
    <w:rsid w:val="0046786C"/>
    <w:rsid w:val="00470864"/>
    <w:rsid w:val="004737F9"/>
    <w:rsid w:val="004756A7"/>
    <w:rsid w:val="004758D0"/>
    <w:rsid w:val="00476DB2"/>
    <w:rsid w:val="00480CFD"/>
    <w:rsid w:val="00480F40"/>
    <w:rsid w:val="004821D8"/>
    <w:rsid w:val="00482C3D"/>
    <w:rsid w:val="0048374E"/>
    <w:rsid w:val="00483E2B"/>
    <w:rsid w:val="00487845"/>
    <w:rsid w:val="004A1B80"/>
    <w:rsid w:val="004A5667"/>
    <w:rsid w:val="004A6B11"/>
    <w:rsid w:val="004B1C8B"/>
    <w:rsid w:val="004B2FC8"/>
    <w:rsid w:val="004B5FC0"/>
    <w:rsid w:val="004B762C"/>
    <w:rsid w:val="004C0BA3"/>
    <w:rsid w:val="004C34FB"/>
    <w:rsid w:val="004C6B9A"/>
    <w:rsid w:val="004C6DAC"/>
    <w:rsid w:val="004C76C7"/>
    <w:rsid w:val="004D170F"/>
    <w:rsid w:val="004D24D0"/>
    <w:rsid w:val="004D2795"/>
    <w:rsid w:val="004E1000"/>
    <w:rsid w:val="004E1996"/>
    <w:rsid w:val="004E1D10"/>
    <w:rsid w:val="004E3D35"/>
    <w:rsid w:val="004E4DE5"/>
    <w:rsid w:val="004E5C9B"/>
    <w:rsid w:val="004E65BF"/>
    <w:rsid w:val="004E7D1D"/>
    <w:rsid w:val="004F3EDF"/>
    <w:rsid w:val="004F4A2E"/>
    <w:rsid w:val="004F4E8C"/>
    <w:rsid w:val="004F4FEF"/>
    <w:rsid w:val="00500D5C"/>
    <w:rsid w:val="005024C6"/>
    <w:rsid w:val="0050443A"/>
    <w:rsid w:val="005058AA"/>
    <w:rsid w:val="00505F62"/>
    <w:rsid w:val="00513545"/>
    <w:rsid w:val="0051486C"/>
    <w:rsid w:val="00515255"/>
    <w:rsid w:val="005152B3"/>
    <w:rsid w:val="00517366"/>
    <w:rsid w:val="005300A9"/>
    <w:rsid w:val="005311C5"/>
    <w:rsid w:val="00532A87"/>
    <w:rsid w:val="00540317"/>
    <w:rsid w:val="005410C3"/>
    <w:rsid w:val="00541180"/>
    <w:rsid w:val="00544137"/>
    <w:rsid w:val="0055377E"/>
    <w:rsid w:val="005539C8"/>
    <w:rsid w:val="00554367"/>
    <w:rsid w:val="005559F9"/>
    <w:rsid w:val="005621A7"/>
    <w:rsid w:val="00565722"/>
    <w:rsid w:val="0056652A"/>
    <w:rsid w:val="005679A3"/>
    <w:rsid w:val="005712EF"/>
    <w:rsid w:val="0057185E"/>
    <w:rsid w:val="00574991"/>
    <w:rsid w:val="00576C43"/>
    <w:rsid w:val="00580245"/>
    <w:rsid w:val="00582686"/>
    <w:rsid w:val="00591110"/>
    <w:rsid w:val="005919C3"/>
    <w:rsid w:val="005A040F"/>
    <w:rsid w:val="005B13BD"/>
    <w:rsid w:val="005B1729"/>
    <w:rsid w:val="005B1C1D"/>
    <w:rsid w:val="005B22B3"/>
    <w:rsid w:val="005B3F54"/>
    <w:rsid w:val="005B458A"/>
    <w:rsid w:val="005B5A7E"/>
    <w:rsid w:val="005B62B3"/>
    <w:rsid w:val="005B6BDC"/>
    <w:rsid w:val="005C0599"/>
    <w:rsid w:val="005C0C19"/>
    <w:rsid w:val="005C3F72"/>
    <w:rsid w:val="005C3FB9"/>
    <w:rsid w:val="005C4533"/>
    <w:rsid w:val="005C477E"/>
    <w:rsid w:val="005D01D1"/>
    <w:rsid w:val="005D1988"/>
    <w:rsid w:val="005E098B"/>
    <w:rsid w:val="005E32B3"/>
    <w:rsid w:val="005E69B2"/>
    <w:rsid w:val="005F0452"/>
    <w:rsid w:val="005F2BFA"/>
    <w:rsid w:val="005F2D8D"/>
    <w:rsid w:val="006013F4"/>
    <w:rsid w:val="00601FFD"/>
    <w:rsid w:val="00603D92"/>
    <w:rsid w:val="00611CE6"/>
    <w:rsid w:val="006152F6"/>
    <w:rsid w:val="00616B9B"/>
    <w:rsid w:val="00620222"/>
    <w:rsid w:val="00626899"/>
    <w:rsid w:val="00627809"/>
    <w:rsid w:val="0062799A"/>
    <w:rsid w:val="00630163"/>
    <w:rsid w:val="0063091A"/>
    <w:rsid w:val="00633BF8"/>
    <w:rsid w:val="0063574D"/>
    <w:rsid w:val="00636D68"/>
    <w:rsid w:val="0063767B"/>
    <w:rsid w:val="00643594"/>
    <w:rsid w:val="00645643"/>
    <w:rsid w:val="00646C7A"/>
    <w:rsid w:val="00647384"/>
    <w:rsid w:val="00651670"/>
    <w:rsid w:val="0065174F"/>
    <w:rsid w:val="00651B5E"/>
    <w:rsid w:val="0065529D"/>
    <w:rsid w:val="006557A9"/>
    <w:rsid w:val="006573C4"/>
    <w:rsid w:val="00657ACF"/>
    <w:rsid w:val="00664EBB"/>
    <w:rsid w:val="00667E8E"/>
    <w:rsid w:val="00667E95"/>
    <w:rsid w:val="00670BF7"/>
    <w:rsid w:val="006711BE"/>
    <w:rsid w:val="00672032"/>
    <w:rsid w:val="00672DF3"/>
    <w:rsid w:val="0067364E"/>
    <w:rsid w:val="00674689"/>
    <w:rsid w:val="00675084"/>
    <w:rsid w:val="006754BF"/>
    <w:rsid w:val="006801EF"/>
    <w:rsid w:val="006835E0"/>
    <w:rsid w:val="00686421"/>
    <w:rsid w:val="00691BF0"/>
    <w:rsid w:val="0069388A"/>
    <w:rsid w:val="006952DB"/>
    <w:rsid w:val="00696A19"/>
    <w:rsid w:val="00697561"/>
    <w:rsid w:val="006A2250"/>
    <w:rsid w:val="006A41D5"/>
    <w:rsid w:val="006A42E7"/>
    <w:rsid w:val="006A4484"/>
    <w:rsid w:val="006A5BA4"/>
    <w:rsid w:val="006A5FA7"/>
    <w:rsid w:val="006A6999"/>
    <w:rsid w:val="006B2873"/>
    <w:rsid w:val="006B484B"/>
    <w:rsid w:val="006C0153"/>
    <w:rsid w:val="006C15A2"/>
    <w:rsid w:val="006C2F63"/>
    <w:rsid w:val="006C58D8"/>
    <w:rsid w:val="006C6113"/>
    <w:rsid w:val="006D243D"/>
    <w:rsid w:val="006D583A"/>
    <w:rsid w:val="006D6EC7"/>
    <w:rsid w:val="006E1302"/>
    <w:rsid w:val="006E2928"/>
    <w:rsid w:val="006E62C0"/>
    <w:rsid w:val="006F41AE"/>
    <w:rsid w:val="006F467A"/>
    <w:rsid w:val="006F700C"/>
    <w:rsid w:val="006F7AF1"/>
    <w:rsid w:val="00703045"/>
    <w:rsid w:val="00704011"/>
    <w:rsid w:val="00706E4E"/>
    <w:rsid w:val="007071F8"/>
    <w:rsid w:val="00710DB8"/>
    <w:rsid w:val="00714818"/>
    <w:rsid w:val="0071535C"/>
    <w:rsid w:val="0072338A"/>
    <w:rsid w:val="0073546C"/>
    <w:rsid w:val="0074109F"/>
    <w:rsid w:val="00741691"/>
    <w:rsid w:val="00745B87"/>
    <w:rsid w:val="00746DA9"/>
    <w:rsid w:val="007477A6"/>
    <w:rsid w:val="007505BC"/>
    <w:rsid w:val="007506E9"/>
    <w:rsid w:val="0075184F"/>
    <w:rsid w:val="007533C6"/>
    <w:rsid w:val="00755735"/>
    <w:rsid w:val="00760225"/>
    <w:rsid w:val="00761C64"/>
    <w:rsid w:val="00764578"/>
    <w:rsid w:val="00766E66"/>
    <w:rsid w:val="00771DF3"/>
    <w:rsid w:val="00772D63"/>
    <w:rsid w:val="0078422A"/>
    <w:rsid w:val="007872F3"/>
    <w:rsid w:val="00791D9B"/>
    <w:rsid w:val="00795410"/>
    <w:rsid w:val="00796021"/>
    <w:rsid w:val="007967D2"/>
    <w:rsid w:val="007A0697"/>
    <w:rsid w:val="007A135B"/>
    <w:rsid w:val="007A13ED"/>
    <w:rsid w:val="007A3F19"/>
    <w:rsid w:val="007A519F"/>
    <w:rsid w:val="007A5A95"/>
    <w:rsid w:val="007A6144"/>
    <w:rsid w:val="007B0C4A"/>
    <w:rsid w:val="007B5447"/>
    <w:rsid w:val="007B5748"/>
    <w:rsid w:val="007B7465"/>
    <w:rsid w:val="007C008E"/>
    <w:rsid w:val="007C0C4C"/>
    <w:rsid w:val="007C1211"/>
    <w:rsid w:val="007C1ABB"/>
    <w:rsid w:val="007C3640"/>
    <w:rsid w:val="007C4127"/>
    <w:rsid w:val="007C72FC"/>
    <w:rsid w:val="007C75A5"/>
    <w:rsid w:val="007D297B"/>
    <w:rsid w:val="007E1D3B"/>
    <w:rsid w:val="007E3AB3"/>
    <w:rsid w:val="007E3D60"/>
    <w:rsid w:val="007E6B70"/>
    <w:rsid w:val="007E764F"/>
    <w:rsid w:val="007F1D5C"/>
    <w:rsid w:val="007F490D"/>
    <w:rsid w:val="007F7171"/>
    <w:rsid w:val="007F725F"/>
    <w:rsid w:val="00802AE4"/>
    <w:rsid w:val="00807C7A"/>
    <w:rsid w:val="00810D69"/>
    <w:rsid w:val="00817822"/>
    <w:rsid w:val="00820886"/>
    <w:rsid w:val="00823121"/>
    <w:rsid w:val="00827F23"/>
    <w:rsid w:val="008305C4"/>
    <w:rsid w:val="0083356C"/>
    <w:rsid w:val="00835851"/>
    <w:rsid w:val="008372F9"/>
    <w:rsid w:val="008414F8"/>
    <w:rsid w:val="00842285"/>
    <w:rsid w:val="00846226"/>
    <w:rsid w:val="008462DB"/>
    <w:rsid w:val="008524C2"/>
    <w:rsid w:val="0085285D"/>
    <w:rsid w:val="0085556E"/>
    <w:rsid w:val="0085730A"/>
    <w:rsid w:val="00857792"/>
    <w:rsid w:val="00863CD4"/>
    <w:rsid w:val="00867655"/>
    <w:rsid w:val="008726A2"/>
    <w:rsid w:val="00873905"/>
    <w:rsid w:val="0087689C"/>
    <w:rsid w:val="008776DD"/>
    <w:rsid w:val="00883995"/>
    <w:rsid w:val="00885427"/>
    <w:rsid w:val="00891390"/>
    <w:rsid w:val="0089188C"/>
    <w:rsid w:val="00893DEC"/>
    <w:rsid w:val="00894402"/>
    <w:rsid w:val="008945A3"/>
    <w:rsid w:val="00894EF8"/>
    <w:rsid w:val="008A1087"/>
    <w:rsid w:val="008A1698"/>
    <w:rsid w:val="008A6B6D"/>
    <w:rsid w:val="008A726A"/>
    <w:rsid w:val="008B0C47"/>
    <w:rsid w:val="008B1E64"/>
    <w:rsid w:val="008B5CDF"/>
    <w:rsid w:val="008C090A"/>
    <w:rsid w:val="008C1BD2"/>
    <w:rsid w:val="008C44F1"/>
    <w:rsid w:val="008C6DE8"/>
    <w:rsid w:val="008D090C"/>
    <w:rsid w:val="008D2600"/>
    <w:rsid w:val="008D6621"/>
    <w:rsid w:val="008E3584"/>
    <w:rsid w:val="008E4BA1"/>
    <w:rsid w:val="008E5347"/>
    <w:rsid w:val="008E5E43"/>
    <w:rsid w:val="008E7131"/>
    <w:rsid w:val="008E7B15"/>
    <w:rsid w:val="0090356F"/>
    <w:rsid w:val="00905318"/>
    <w:rsid w:val="009059E1"/>
    <w:rsid w:val="00912DB3"/>
    <w:rsid w:val="00913586"/>
    <w:rsid w:val="0091453C"/>
    <w:rsid w:val="00915FE4"/>
    <w:rsid w:val="00920E36"/>
    <w:rsid w:val="00921CFE"/>
    <w:rsid w:val="0092596D"/>
    <w:rsid w:val="00926DDF"/>
    <w:rsid w:val="0093018D"/>
    <w:rsid w:val="00930E96"/>
    <w:rsid w:val="0093788E"/>
    <w:rsid w:val="00943307"/>
    <w:rsid w:val="0094346B"/>
    <w:rsid w:val="0094429E"/>
    <w:rsid w:val="00944941"/>
    <w:rsid w:val="009452D5"/>
    <w:rsid w:val="0094621A"/>
    <w:rsid w:val="00950692"/>
    <w:rsid w:val="009510F5"/>
    <w:rsid w:val="0095138D"/>
    <w:rsid w:val="009513F5"/>
    <w:rsid w:val="00953ABC"/>
    <w:rsid w:val="00955F63"/>
    <w:rsid w:val="0095619C"/>
    <w:rsid w:val="0095731A"/>
    <w:rsid w:val="009620EA"/>
    <w:rsid w:val="00962795"/>
    <w:rsid w:val="00963F47"/>
    <w:rsid w:val="0097476B"/>
    <w:rsid w:val="0097587F"/>
    <w:rsid w:val="009771B6"/>
    <w:rsid w:val="00977FD5"/>
    <w:rsid w:val="009805B2"/>
    <w:rsid w:val="00986EDB"/>
    <w:rsid w:val="0099103E"/>
    <w:rsid w:val="00994A49"/>
    <w:rsid w:val="00994A63"/>
    <w:rsid w:val="00997D63"/>
    <w:rsid w:val="009A0410"/>
    <w:rsid w:val="009A175B"/>
    <w:rsid w:val="009A2405"/>
    <w:rsid w:val="009A2679"/>
    <w:rsid w:val="009A748E"/>
    <w:rsid w:val="009B011D"/>
    <w:rsid w:val="009B0568"/>
    <w:rsid w:val="009B09A4"/>
    <w:rsid w:val="009B369F"/>
    <w:rsid w:val="009B57BC"/>
    <w:rsid w:val="009B6BF3"/>
    <w:rsid w:val="009C13D5"/>
    <w:rsid w:val="009C21E0"/>
    <w:rsid w:val="009C3A3E"/>
    <w:rsid w:val="009C4B21"/>
    <w:rsid w:val="009C684E"/>
    <w:rsid w:val="009D0299"/>
    <w:rsid w:val="009D0DCB"/>
    <w:rsid w:val="009D1B11"/>
    <w:rsid w:val="009D6050"/>
    <w:rsid w:val="009D7D18"/>
    <w:rsid w:val="009E23F4"/>
    <w:rsid w:val="009E6806"/>
    <w:rsid w:val="009F3D67"/>
    <w:rsid w:val="009F42E7"/>
    <w:rsid w:val="00A050C6"/>
    <w:rsid w:val="00A06171"/>
    <w:rsid w:val="00A07F85"/>
    <w:rsid w:val="00A11AEC"/>
    <w:rsid w:val="00A1292E"/>
    <w:rsid w:val="00A153A7"/>
    <w:rsid w:val="00A17F08"/>
    <w:rsid w:val="00A25101"/>
    <w:rsid w:val="00A25C2E"/>
    <w:rsid w:val="00A27999"/>
    <w:rsid w:val="00A309DE"/>
    <w:rsid w:val="00A34727"/>
    <w:rsid w:val="00A3491F"/>
    <w:rsid w:val="00A3735A"/>
    <w:rsid w:val="00A3745C"/>
    <w:rsid w:val="00A41D84"/>
    <w:rsid w:val="00A512F3"/>
    <w:rsid w:val="00A522B1"/>
    <w:rsid w:val="00A533D5"/>
    <w:rsid w:val="00A53AF2"/>
    <w:rsid w:val="00A54CA8"/>
    <w:rsid w:val="00A54CF9"/>
    <w:rsid w:val="00A55B00"/>
    <w:rsid w:val="00A57C3F"/>
    <w:rsid w:val="00A63CA0"/>
    <w:rsid w:val="00A662A8"/>
    <w:rsid w:val="00A664EE"/>
    <w:rsid w:val="00A7064C"/>
    <w:rsid w:val="00A728B0"/>
    <w:rsid w:val="00A800D7"/>
    <w:rsid w:val="00A81793"/>
    <w:rsid w:val="00A82663"/>
    <w:rsid w:val="00A94108"/>
    <w:rsid w:val="00AA0E66"/>
    <w:rsid w:val="00AA2D82"/>
    <w:rsid w:val="00AA331A"/>
    <w:rsid w:val="00AA4775"/>
    <w:rsid w:val="00AB03C8"/>
    <w:rsid w:val="00AB11BE"/>
    <w:rsid w:val="00AB2393"/>
    <w:rsid w:val="00AB3117"/>
    <w:rsid w:val="00AC1BDB"/>
    <w:rsid w:val="00AC51CD"/>
    <w:rsid w:val="00AC7CA8"/>
    <w:rsid w:val="00AC7DB5"/>
    <w:rsid w:val="00AD3D4D"/>
    <w:rsid w:val="00AD418D"/>
    <w:rsid w:val="00AE4A9D"/>
    <w:rsid w:val="00AE5597"/>
    <w:rsid w:val="00AE666F"/>
    <w:rsid w:val="00AF0EF1"/>
    <w:rsid w:val="00AF40B5"/>
    <w:rsid w:val="00AF485D"/>
    <w:rsid w:val="00AF6EF0"/>
    <w:rsid w:val="00AF6F09"/>
    <w:rsid w:val="00B005F6"/>
    <w:rsid w:val="00B03CBF"/>
    <w:rsid w:val="00B0641A"/>
    <w:rsid w:val="00B0745A"/>
    <w:rsid w:val="00B1404A"/>
    <w:rsid w:val="00B172EC"/>
    <w:rsid w:val="00B173D1"/>
    <w:rsid w:val="00B221C2"/>
    <w:rsid w:val="00B25EC5"/>
    <w:rsid w:val="00B269DF"/>
    <w:rsid w:val="00B27F0A"/>
    <w:rsid w:val="00B34344"/>
    <w:rsid w:val="00B34906"/>
    <w:rsid w:val="00B35111"/>
    <w:rsid w:val="00B36049"/>
    <w:rsid w:val="00B3764D"/>
    <w:rsid w:val="00B460F4"/>
    <w:rsid w:val="00B466D9"/>
    <w:rsid w:val="00B47219"/>
    <w:rsid w:val="00B47B6E"/>
    <w:rsid w:val="00B50B69"/>
    <w:rsid w:val="00B52857"/>
    <w:rsid w:val="00B55CF9"/>
    <w:rsid w:val="00B65B9F"/>
    <w:rsid w:val="00B71C83"/>
    <w:rsid w:val="00B75B8B"/>
    <w:rsid w:val="00B77EBD"/>
    <w:rsid w:val="00B806ED"/>
    <w:rsid w:val="00B81990"/>
    <w:rsid w:val="00B831E5"/>
    <w:rsid w:val="00B834E6"/>
    <w:rsid w:val="00B92456"/>
    <w:rsid w:val="00B93848"/>
    <w:rsid w:val="00B94461"/>
    <w:rsid w:val="00B959F5"/>
    <w:rsid w:val="00BA0D0A"/>
    <w:rsid w:val="00BA6632"/>
    <w:rsid w:val="00BA7174"/>
    <w:rsid w:val="00BB1605"/>
    <w:rsid w:val="00BB244C"/>
    <w:rsid w:val="00BB6784"/>
    <w:rsid w:val="00BB6FA8"/>
    <w:rsid w:val="00BC1473"/>
    <w:rsid w:val="00BC1678"/>
    <w:rsid w:val="00BC47F3"/>
    <w:rsid w:val="00BC581F"/>
    <w:rsid w:val="00BC5ADA"/>
    <w:rsid w:val="00BC65F4"/>
    <w:rsid w:val="00BD74A2"/>
    <w:rsid w:val="00BD7686"/>
    <w:rsid w:val="00BE23BD"/>
    <w:rsid w:val="00BE2879"/>
    <w:rsid w:val="00BE2ABB"/>
    <w:rsid w:val="00BE3201"/>
    <w:rsid w:val="00BE615E"/>
    <w:rsid w:val="00BF71BA"/>
    <w:rsid w:val="00C01207"/>
    <w:rsid w:val="00C03141"/>
    <w:rsid w:val="00C04073"/>
    <w:rsid w:val="00C057C3"/>
    <w:rsid w:val="00C1458E"/>
    <w:rsid w:val="00C157E3"/>
    <w:rsid w:val="00C15B3C"/>
    <w:rsid w:val="00C229FF"/>
    <w:rsid w:val="00C23CDF"/>
    <w:rsid w:val="00C273C5"/>
    <w:rsid w:val="00C320BC"/>
    <w:rsid w:val="00C33A1F"/>
    <w:rsid w:val="00C35003"/>
    <w:rsid w:val="00C35288"/>
    <w:rsid w:val="00C35586"/>
    <w:rsid w:val="00C37161"/>
    <w:rsid w:val="00C376E0"/>
    <w:rsid w:val="00C443DC"/>
    <w:rsid w:val="00C45989"/>
    <w:rsid w:val="00C519AE"/>
    <w:rsid w:val="00C53228"/>
    <w:rsid w:val="00C534BE"/>
    <w:rsid w:val="00C548B5"/>
    <w:rsid w:val="00C64B29"/>
    <w:rsid w:val="00C6547B"/>
    <w:rsid w:val="00C664B1"/>
    <w:rsid w:val="00C7286B"/>
    <w:rsid w:val="00C73DF5"/>
    <w:rsid w:val="00C8165A"/>
    <w:rsid w:val="00C84845"/>
    <w:rsid w:val="00C91DF9"/>
    <w:rsid w:val="00C92EE6"/>
    <w:rsid w:val="00C96D8A"/>
    <w:rsid w:val="00CA19FE"/>
    <w:rsid w:val="00CA3041"/>
    <w:rsid w:val="00CA4D45"/>
    <w:rsid w:val="00CA54E6"/>
    <w:rsid w:val="00CA62E7"/>
    <w:rsid w:val="00CA7F46"/>
    <w:rsid w:val="00CB3F6D"/>
    <w:rsid w:val="00CB598C"/>
    <w:rsid w:val="00CB62DD"/>
    <w:rsid w:val="00CB6C9A"/>
    <w:rsid w:val="00CC3231"/>
    <w:rsid w:val="00CC57AB"/>
    <w:rsid w:val="00CC5BDD"/>
    <w:rsid w:val="00CC6B40"/>
    <w:rsid w:val="00CC7475"/>
    <w:rsid w:val="00CD1466"/>
    <w:rsid w:val="00CD1581"/>
    <w:rsid w:val="00CD36CA"/>
    <w:rsid w:val="00CD5A80"/>
    <w:rsid w:val="00CE30F0"/>
    <w:rsid w:val="00CE3943"/>
    <w:rsid w:val="00CE5127"/>
    <w:rsid w:val="00CF085F"/>
    <w:rsid w:val="00CF1409"/>
    <w:rsid w:val="00CF1B84"/>
    <w:rsid w:val="00CF4837"/>
    <w:rsid w:val="00CF4B81"/>
    <w:rsid w:val="00D0159A"/>
    <w:rsid w:val="00D050A6"/>
    <w:rsid w:val="00D054F7"/>
    <w:rsid w:val="00D11E35"/>
    <w:rsid w:val="00D1209C"/>
    <w:rsid w:val="00D1356D"/>
    <w:rsid w:val="00D14046"/>
    <w:rsid w:val="00D1497B"/>
    <w:rsid w:val="00D1642D"/>
    <w:rsid w:val="00D17F20"/>
    <w:rsid w:val="00D202BA"/>
    <w:rsid w:val="00D21F4D"/>
    <w:rsid w:val="00D24B06"/>
    <w:rsid w:val="00D260CC"/>
    <w:rsid w:val="00D26FBE"/>
    <w:rsid w:val="00D279B8"/>
    <w:rsid w:val="00D30586"/>
    <w:rsid w:val="00D30701"/>
    <w:rsid w:val="00D3198D"/>
    <w:rsid w:val="00D3385F"/>
    <w:rsid w:val="00D34E1B"/>
    <w:rsid w:val="00D36275"/>
    <w:rsid w:val="00D40A61"/>
    <w:rsid w:val="00D41CA7"/>
    <w:rsid w:val="00D434DF"/>
    <w:rsid w:val="00D4797E"/>
    <w:rsid w:val="00D528E7"/>
    <w:rsid w:val="00D52A2F"/>
    <w:rsid w:val="00D541CF"/>
    <w:rsid w:val="00D5764C"/>
    <w:rsid w:val="00D61A30"/>
    <w:rsid w:val="00D62DB6"/>
    <w:rsid w:val="00D63721"/>
    <w:rsid w:val="00D66968"/>
    <w:rsid w:val="00D71624"/>
    <w:rsid w:val="00D721DF"/>
    <w:rsid w:val="00D727F6"/>
    <w:rsid w:val="00D728B4"/>
    <w:rsid w:val="00D72958"/>
    <w:rsid w:val="00D74764"/>
    <w:rsid w:val="00D74F5A"/>
    <w:rsid w:val="00D77D00"/>
    <w:rsid w:val="00D82026"/>
    <w:rsid w:val="00D86BA4"/>
    <w:rsid w:val="00D8713D"/>
    <w:rsid w:val="00D87AF0"/>
    <w:rsid w:val="00D900FC"/>
    <w:rsid w:val="00D910F5"/>
    <w:rsid w:val="00D92188"/>
    <w:rsid w:val="00D92267"/>
    <w:rsid w:val="00D92E95"/>
    <w:rsid w:val="00D952EF"/>
    <w:rsid w:val="00DA25F0"/>
    <w:rsid w:val="00DA6D8B"/>
    <w:rsid w:val="00DA7891"/>
    <w:rsid w:val="00DB0F44"/>
    <w:rsid w:val="00DB5E3E"/>
    <w:rsid w:val="00DB6C39"/>
    <w:rsid w:val="00DC58F1"/>
    <w:rsid w:val="00DC71D3"/>
    <w:rsid w:val="00DC7970"/>
    <w:rsid w:val="00DD1340"/>
    <w:rsid w:val="00DD1C0C"/>
    <w:rsid w:val="00DD5D2B"/>
    <w:rsid w:val="00DE465A"/>
    <w:rsid w:val="00DE4F80"/>
    <w:rsid w:val="00DE690E"/>
    <w:rsid w:val="00DE7816"/>
    <w:rsid w:val="00DF001C"/>
    <w:rsid w:val="00DF07D6"/>
    <w:rsid w:val="00DF37EF"/>
    <w:rsid w:val="00DF4659"/>
    <w:rsid w:val="00DF57B8"/>
    <w:rsid w:val="00E006FB"/>
    <w:rsid w:val="00E047DA"/>
    <w:rsid w:val="00E05C04"/>
    <w:rsid w:val="00E061DD"/>
    <w:rsid w:val="00E101AE"/>
    <w:rsid w:val="00E10662"/>
    <w:rsid w:val="00E12D6B"/>
    <w:rsid w:val="00E22058"/>
    <w:rsid w:val="00E24D49"/>
    <w:rsid w:val="00E25087"/>
    <w:rsid w:val="00E25F07"/>
    <w:rsid w:val="00E266D8"/>
    <w:rsid w:val="00E3422D"/>
    <w:rsid w:val="00E41F03"/>
    <w:rsid w:val="00E46369"/>
    <w:rsid w:val="00E500A6"/>
    <w:rsid w:val="00E55011"/>
    <w:rsid w:val="00E60055"/>
    <w:rsid w:val="00E6412C"/>
    <w:rsid w:val="00E7039D"/>
    <w:rsid w:val="00E703DE"/>
    <w:rsid w:val="00E73D12"/>
    <w:rsid w:val="00E75727"/>
    <w:rsid w:val="00E77791"/>
    <w:rsid w:val="00E839C0"/>
    <w:rsid w:val="00E8470F"/>
    <w:rsid w:val="00E852E8"/>
    <w:rsid w:val="00E90960"/>
    <w:rsid w:val="00E90A55"/>
    <w:rsid w:val="00E91462"/>
    <w:rsid w:val="00E979D8"/>
    <w:rsid w:val="00E97F11"/>
    <w:rsid w:val="00EA4BF9"/>
    <w:rsid w:val="00EA50D6"/>
    <w:rsid w:val="00EA6D28"/>
    <w:rsid w:val="00EA6EF6"/>
    <w:rsid w:val="00EA7C01"/>
    <w:rsid w:val="00EB2C00"/>
    <w:rsid w:val="00EB65AA"/>
    <w:rsid w:val="00EB7541"/>
    <w:rsid w:val="00EC2EE2"/>
    <w:rsid w:val="00ED2690"/>
    <w:rsid w:val="00ED2F51"/>
    <w:rsid w:val="00ED33AC"/>
    <w:rsid w:val="00ED39C2"/>
    <w:rsid w:val="00ED3E9F"/>
    <w:rsid w:val="00ED629B"/>
    <w:rsid w:val="00ED67BD"/>
    <w:rsid w:val="00ED6C36"/>
    <w:rsid w:val="00ED7C16"/>
    <w:rsid w:val="00ED7CA8"/>
    <w:rsid w:val="00EE3365"/>
    <w:rsid w:val="00EE3E15"/>
    <w:rsid w:val="00EE4803"/>
    <w:rsid w:val="00EE4CAE"/>
    <w:rsid w:val="00EE60AA"/>
    <w:rsid w:val="00EE694C"/>
    <w:rsid w:val="00EE6B19"/>
    <w:rsid w:val="00EF19A5"/>
    <w:rsid w:val="00EF1B0B"/>
    <w:rsid w:val="00EF5DBC"/>
    <w:rsid w:val="00F06475"/>
    <w:rsid w:val="00F070EF"/>
    <w:rsid w:val="00F07BBF"/>
    <w:rsid w:val="00F07CB3"/>
    <w:rsid w:val="00F10663"/>
    <w:rsid w:val="00F13E84"/>
    <w:rsid w:val="00F21CCB"/>
    <w:rsid w:val="00F266A2"/>
    <w:rsid w:val="00F276D4"/>
    <w:rsid w:val="00F334B6"/>
    <w:rsid w:val="00F343C7"/>
    <w:rsid w:val="00F36038"/>
    <w:rsid w:val="00F363EF"/>
    <w:rsid w:val="00F36F42"/>
    <w:rsid w:val="00F449DC"/>
    <w:rsid w:val="00F44AA0"/>
    <w:rsid w:val="00F44CEF"/>
    <w:rsid w:val="00F50877"/>
    <w:rsid w:val="00F56743"/>
    <w:rsid w:val="00F607DD"/>
    <w:rsid w:val="00F60BE1"/>
    <w:rsid w:val="00F61526"/>
    <w:rsid w:val="00F620EC"/>
    <w:rsid w:val="00F62D3D"/>
    <w:rsid w:val="00F70602"/>
    <w:rsid w:val="00F8100C"/>
    <w:rsid w:val="00F81862"/>
    <w:rsid w:val="00F835D5"/>
    <w:rsid w:val="00F906FC"/>
    <w:rsid w:val="00F90871"/>
    <w:rsid w:val="00F9261A"/>
    <w:rsid w:val="00F9488A"/>
    <w:rsid w:val="00F95B4B"/>
    <w:rsid w:val="00FA27AF"/>
    <w:rsid w:val="00FA51A4"/>
    <w:rsid w:val="00FA5E0C"/>
    <w:rsid w:val="00FA7F6A"/>
    <w:rsid w:val="00FB086D"/>
    <w:rsid w:val="00FB08F9"/>
    <w:rsid w:val="00FB2A2D"/>
    <w:rsid w:val="00FB349D"/>
    <w:rsid w:val="00FB3EE2"/>
    <w:rsid w:val="00FB7FE5"/>
    <w:rsid w:val="00FD0583"/>
    <w:rsid w:val="00FD2677"/>
    <w:rsid w:val="00FD50B3"/>
    <w:rsid w:val="00FE11B7"/>
    <w:rsid w:val="00FE42D6"/>
    <w:rsid w:val="00FF5CC8"/>
    <w:rsid w:val="00FF697F"/>
    <w:rsid w:val="00FF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."/>
  <w:listSeparator w:val=","/>
  <w15:docId w15:val="{3A005389-2E09-4D50-BE53-97F9E11A0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3DE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qFormat/>
    <w:rsid w:val="006573C4"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8B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sid w:val="008E4BA1"/>
    <w:rPr>
      <w:color w:val="0000FF"/>
      <w:u w:val="single"/>
    </w:rPr>
  </w:style>
  <w:style w:type="character" w:customStyle="1" w:styleId="fontstyle01">
    <w:name w:val="fontstyle01"/>
    <w:basedOn w:val="DefaultParagraphFont"/>
    <w:qFormat/>
    <w:rsid w:val="008E4BA1"/>
    <w:rPr>
      <w:rFonts w:ascii="AdvOT2c8ce45a" w:eastAsia="AdvOT2c8ce45a" w:hAnsi="AdvOT2c8ce45a" w:cs="AdvOT2c8ce45a"/>
      <w:color w:val="000000"/>
      <w:sz w:val="32"/>
      <w:szCs w:val="32"/>
    </w:rPr>
  </w:style>
  <w:style w:type="character" w:customStyle="1" w:styleId="fontstyle11">
    <w:name w:val="fontstyle11"/>
    <w:basedOn w:val="DefaultParagraphFont"/>
    <w:qFormat/>
    <w:rsid w:val="008E4BA1"/>
    <w:rPr>
      <w:rFonts w:ascii="AdvOT596495f2 + fb" w:eastAsia="AdvOT596495f2 + fb" w:hAnsi="AdvOT596495f2 + fb" w:cs="AdvOT596495f2 + fb"/>
      <w:color w:val="000000"/>
      <w:sz w:val="14"/>
      <w:szCs w:val="14"/>
    </w:rPr>
  </w:style>
  <w:style w:type="character" w:customStyle="1" w:styleId="fontstyle31">
    <w:name w:val="fontstyle31"/>
    <w:basedOn w:val="DefaultParagraphFont"/>
    <w:qFormat/>
    <w:rsid w:val="008E4BA1"/>
    <w:rPr>
      <w:rFonts w:ascii="AdvOT596495f2 + fb" w:eastAsia="AdvOT596495f2 + fb" w:hAnsi="AdvOT596495f2 + fb" w:cs="AdvOT596495f2 + fb"/>
      <w:color w:val="000000"/>
      <w:sz w:val="16"/>
      <w:szCs w:val="16"/>
    </w:rPr>
  </w:style>
  <w:style w:type="paragraph" w:styleId="ListParagraph">
    <w:name w:val="List Paragraph"/>
    <w:basedOn w:val="Normal"/>
    <w:uiPriority w:val="34"/>
    <w:unhideWhenUsed/>
    <w:qFormat/>
    <w:rsid w:val="008E4BA1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rsid w:val="008E4BA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BA1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E4BA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E4BA1"/>
    <w:rPr>
      <w:rFonts w:ascii="Calibri" w:hAnsi="Calibri" w:cs="Calibri"/>
      <w:noProof/>
      <w:sz w:val="20"/>
      <w:szCs w:val="24"/>
    </w:rPr>
  </w:style>
  <w:style w:type="character" w:customStyle="1" w:styleId="Heading1Char">
    <w:name w:val="Heading 1 Char"/>
    <w:basedOn w:val="DefaultParagraphFont"/>
    <w:link w:val="Heading1"/>
    <w:rsid w:val="006573C4"/>
    <w:rPr>
      <w:rFonts w:ascii="SimSun" w:eastAsia="SimSun" w:hAnsi="SimSun" w:cs="Times New Roman"/>
      <w:b/>
      <w:kern w:val="44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E12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2D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2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2D6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600C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1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137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137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137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1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137"/>
    <w:rPr>
      <w:rFonts w:ascii="Tahoma" w:hAnsi="Tahoma" w:cs="Tahoma"/>
      <w:b/>
      <w:bCs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4413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styleId="LineNumber">
    <w:name w:val="line number"/>
    <w:basedOn w:val="DefaultParagraphFont"/>
    <w:uiPriority w:val="99"/>
    <w:semiHidden/>
    <w:unhideWhenUsed/>
    <w:rsid w:val="0033779B"/>
  </w:style>
  <w:style w:type="character" w:customStyle="1" w:styleId="skip">
    <w:name w:val="skip"/>
    <w:basedOn w:val="DefaultParagraphFont"/>
    <w:rsid w:val="00D11E35"/>
  </w:style>
  <w:style w:type="character" w:customStyle="1" w:styleId="apple-converted-space">
    <w:name w:val="apple-converted-space"/>
    <w:basedOn w:val="DefaultParagraphFont"/>
    <w:rsid w:val="00647384"/>
  </w:style>
  <w:style w:type="character" w:customStyle="1" w:styleId="fontstyle21">
    <w:name w:val="fontstyle21"/>
    <w:basedOn w:val="DefaultParagraphFont"/>
    <w:rsid w:val="00591110"/>
    <w:rPr>
      <w:rFonts w:ascii="EURM10" w:hAnsi="EURM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8B2"/>
    <w:rPr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0C58B2"/>
    <w:rPr>
      <w:i/>
      <w:iCs/>
    </w:rPr>
  </w:style>
  <w:style w:type="character" w:customStyle="1" w:styleId="labs-docsum-authors">
    <w:name w:val="labs-docsum-authors"/>
    <w:basedOn w:val="DefaultParagraphFont"/>
    <w:rsid w:val="0005772B"/>
  </w:style>
  <w:style w:type="character" w:customStyle="1" w:styleId="labs-docsum-journal-citation">
    <w:name w:val="labs-docsum-journal-citation"/>
    <w:basedOn w:val="DefaultParagraphFont"/>
    <w:rsid w:val="0005772B"/>
  </w:style>
  <w:style w:type="character" w:customStyle="1" w:styleId="highwire-citation-authors">
    <w:name w:val="highwire-citation-authors"/>
    <w:basedOn w:val="DefaultParagraphFont"/>
    <w:rsid w:val="00F21CCB"/>
  </w:style>
  <w:style w:type="character" w:customStyle="1" w:styleId="highwire-citation-author">
    <w:name w:val="highwire-citation-author"/>
    <w:basedOn w:val="DefaultParagraphFont"/>
    <w:rsid w:val="00F21CCB"/>
  </w:style>
  <w:style w:type="character" w:customStyle="1" w:styleId="highwire-cite-metadata-journal-title">
    <w:name w:val="highwire-cite-metadata-journal-title"/>
    <w:basedOn w:val="DefaultParagraphFont"/>
    <w:rsid w:val="00F21CCB"/>
  </w:style>
  <w:style w:type="character" w:customStyle="1" w:styleId="highwire-cite-metadata-date">
    <w:name w:val="highwire-cite-metadata-date"/>
    <w:basedOn w:val="DefaultParagraphFont"/>
    <w:rsid w:val="00F21CCB"/>
  </w:style>
  <w:style w:type="character" w:customStyle="1" w:styleId="highwire-cite-metadata-volume">
    <w:name w:val="highwire-cite-metadata-volume"/>
    <w:basedOn w:val="DefaultParagraphFont"/>
    <w:rsid w:val="00F21CCB"/>
  </w:style>
  <w:style w:type="character" w:customStyle="1" w:styleId="highwire-cite-metadata-pages">
    <w:name w:val="highwire-cite-metadata-pages"/>
    <w:basedOn w:val="DefaultParagraphFont"/>
    <w:rsid w:val="00F21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7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1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3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629810">
          <w:marLeft w:val="0"/>
          <w:marRight w:val="0"/>
          <w:marTop w:val="4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0173">
          <w:marLeft w:val="0"/>
          <w:marRight w:val="0"/>
          <w:marTop w:val="4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4143">
          <w:marLeft w:val="0"/>
          <w:marRight w:val="0"/>
          <w:marTop w:val="4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71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 Sixth Edition"/>
</file>

<file path=customXml/itemProps1.xml><?xml version="1.0" encoding="utf-8"?>
<ds:datastoreItem xmlns:ds="http://schemas.openxmlformats.org/officeDocument/2006/customXml" ds:itemID="{35F45C55-0E48-4059-936A-EA78B2EE7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9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1023261569@qq.com</dc:creator>
  <cp:lastModifiedBy>Menaga A.</cp:lastModifiedBy>
  <cp:revision>261</cp:revision>
  <dcterms:created xsi:type="dcterms:W3CDTF">2020-03-13T02:45:00Z</dcterms:created>
  <dcterms:modified xsi:type="dcterms:W3CDTF">2020-10-27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19.5183564815</vt:r8>
  </property>
  <property fmtid="{D5CDD505-2E9C-101B-9397-08002B2CF9AE}" pid="4" name="EditTimer">
    <vt:i4>4350</vt:i4>
  </property>
</Properties>
</file>